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B1713" w14:textId="77777777" w:rsidR="00310124" w:rsidRPr="0043363F" w:rsidRDefault="00A82E9C" w:rsidP="00AC0270">
      <w:pPr>
        <w:pStyle w:val="Heading1"/>
      </w:pPr>
      <w:r w:rsidRPr="00A82E9C">
        <w:t>Supplementary Table</w:t>
      </w:r>
    </w:p>
    <w:p w14:paraId="3AB0E9C7" w14:textId="77777777" w:rsidR="00DF54D6" w:rsidRPr="0043363F" w:rsidRDefault="00DF54D6" w:rsidP="00B657B8">
      <w:pPr>
        <w:rPr>
          <w:szCs w:val="24"/>
          <w:lang w:eastAsia="zh-CN"/>
        </w:rPr>
      </w:pPr>
    </w:p>
    <w:p w14:paraId="300541C6" w14:textId="77777777" w:rsidR="009D41EA" w:rsidRDefault="00A82E9C" w:rsidP="009D41EA">
      <w:pPr>
        <w:pStyle w:val="MDPI41tablecaption"/>
        <w:ind w:left="0"/>
        <w:jc w:val="center"/>
        <w:rPr>
          <w:rFonts w:ascii="Times New Roman" w:eastAsiaTheme="minorEastAsia" w:hAnsi="Times New Roman" w:cs="Times New Roman"/>
          <w:lang w:eastAsia="zh-CN"/>
        </w:rPr>
      </w:pPr>
      <w:r w:rsidRPr="00A82E9C">
        <w:rPr>
          <w:rFonts w:ascii="Times New Roman" w:hAnsi="Times New Roman" w:cs="Times New Roman"/>
          <w:b/>
        </w:rPr>
        <w:t>Table S1</w:t>
      </w:r>
      <w:r w:rsidR="009D41EA" w:rsidRPr="0043363F">
        <w:rPr>
          <w:rFonts w:ascii="Times New Roman" w:hAnsi="Times New Roman" w:cs="Times New Roman"/>
          <w:b/>
        </w:rPr>
        <w:t>.</w:t>
      </w:r>
      <w:r w:rsidR="009D41EA" w:rsidRPr="0043363F">
        <w:rPr>
          <w:rFonts w:ascii="Times New Roman" w:hAnsi="Times New Roman" w:cs="Times New Roman"/>
        </w:rPr>
        <w:t xml:space="preserve"> </w:t>
      </w:r>
      <w:r w:rsidRPr="00A82E9C">
        <w:rPr>
          <w:rFonts w:ascii="Times New Roman" w:hAnsi="Times New Roman" w:cs="Times New Roman"/>
        </w:rPr>
        <w:t>Normality Diagnostics for Psychological Indicators (Shapiro–Wilk Test)</w:t>
      </w:r>
      <w:r w:rsidR="009D41EA" w:rsidRPr="0043363F">
        <w:rPr>
          <w:rFonts w:ascii="Times New Roman" w:hAnsi="Times New Roman" w:cs="Times New Roman"/>
        </w:rPr>
        <w:t>.</w:t>
      </w:r>
    </w:p>
    <w:tbl>
      <w:tblPr>
        <w:tblStyle w:val="a"/>
        <w:tblW w:w="10343" w:type="dxa"/>
        <w:tblLayout w:type="fixed"/>
        <w:tblLook w:val="04A0" w:firstRow="1" w:lastRow="0" w:firstColumn="1" w:lastColumn="0" w:noHBand="0" w:noVBand="1"/>
      </w:tblPr>
      <w:tblGrid>
        <w:gridCol w:w="1696"/>
        <w:gridCol w:w="2842"/>
        <w:gridCol w:w="1417"/>
        <w:gridCol w:w="1553"/>
        <w:gridCol w:w="1701"/>
        <w:gridCol w:w="1134"/>
      </w:tblGrid>
      <w:tr w:rsidR="001A302A" w:rsidRPr="0043363F" w14:paraId="55DBD9F5" w14:textId="77777777" w:rsidTr="001A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4B91189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43363F">
              <w:rPr>
                <w:rFonts w:ascii="Times New Roman" w:hAnsi="Times New Roman"/>
                <w:snapToGrid/>
                <w:color w:val="FFFFFF" w:themeColor="background1"/>
              </w:rPr>
              <w:t>Category</w:t>
            </w:r>
          </w:p>
        </w:tc>
        <w:tc>
          <w:tcPr>
            <w:tcW w:w="2842" w:type="dxa"/>
          </w:tcPr>
          <w:p w14:paraId="5AE28EFB" w14:textId="77777777" w:rsidR="001A302A" w:rsidRPr="0043363F" w:rsidRDefault="001A302A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43363F">
              <w:rPr>
                <w:rFonts w:ascii="Times New Roman" w:hAnsi="Times New Roman"/>
                <w:snapToGrid/>
                <w:color w:val="FFFFFF" w:themeColor="background1"/>
              </w:rPr>
              <w:t>Indicator</w:t>
            </w:r>
          </w:p>
        </w:tc>
        <w:tc>
          <w:tcPr>
            <w:tcW w:w="1417" w:type="dxa"/>
          </w:tcPr>
          <w:p w14:paraId="409427B3" w14:textId="77777777" w:rsidR="001A302A" w:rsidRPr="0043363F" w:rsidRDefault="001A302A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1A302A">
              <w:rPr>
                <w:rFonts w:ascii="Times New Roman" w:hAnsi="Times New Roman"/>
                <w:snapToGrid/>
                <w:color w:val="FFFFFF" w:themeColor="background1"/>
              </w:rPr>
              <w:t>Skewness</w:t>
            </w:r>
          </w:p>
        </w:tc>
        <w:tc>
          <w:tcPr>
            <w:tcW w:w="1553" w:type="dxa"/>
          </w:tcPr>
          <w:p w14:paraId="0EC3C2D1" w14:textId="77777777" w:rsidR="001A302A" w:rsidRPr="0043363F" w:rsidRDefault="001A302A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1A302A">
              <w:rPr>
                <w:rFonts w:ascii="Times New Roman" w:hAnsi="Times New Roman"/>
                <w:snapToGrid/>
                <w:color w:val="FFFFFF" w:themeColor="background1"/>
              </w:rPr>
              <w:t>Kurtosis</w:t>
            </w:r>
          </w:p>
        </w:tc>
        <w:tc>
          <w:tcPr>
            <w:tcW w:w="1701" w:type="dxa"/>
          </w:tcPr>
          <w:p w14:paraId="071575AA" w14:textId="77777777" w:rsidR="001A302A" w:rsidRPr="001A302A" w:rsidRDefault="001A302A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1A302A">
              <w:rPr>
                <w:rFonts w:ascii="Times New Roman" w:hAnsi="Times New Roman"/>
                <w:snapToGrid/>
                <w:color w:val="FFFFFF" w:themeColor="background1"/>
              </w:rPr>
              <w:t>Shapiro–Wilk W</w:t>
            </w:r>
          </w:p>
        </w:tc>
        <w:tc>
          <w:tcPr>
            <w:tcW w:w="1134" w:type="dxa"/>
          </w:tcPr>
          <w:p w14:paraId="5D4FB4E7" w14:textId="77777777" w:rsidR="001A302A" w:rsidRPr="001A302A" w:rsidRDefault="001A302A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1A302A">
              <w:rPr>
                <w:rFonts w:ascii="Times New Roman" w:hAnsi="Times New Roman"/>
                <w:snapToGrid/>
                <w:color w:val="FFFFFF" w:themeColor="background1"/>
              </w:rPr>
              <w:t>p-value</w:t>
            </w:r>
          </w:p>
        </w:tc>
      </w:tr>
      <w:tr w:rsidR="001A302A" w:rsidRPr="0043363F" w14:paraId="597F388F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E457640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  <w:r w:rsidRPr="0043363F">
              <w:rPr>
                <w:rFonts w:ascii="Times New Roman" w:hAnsi="Times New Roman"/>
                <w:b w:val="0"/>
              </w:rPr>
              <w:t>Willpower Traits</w:t>
            </w:r>
          </w:p>
          <w:p w14:paraId="79D664D1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30E69199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Perseverance</w:t>
            </w:r>
          </w:p>
        </w:tc>
        <w:tc>
          <w:tcPr>
            <w:tcW w:w="1417" w:type="dxa"/>
          </w:tcPr>
          <w:p w14:paraId="186C752C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216</w:t>
            </w:r>
          </w:p>
        </w:tc>
        <w:tc>
          <w:tcPr>
            <w:tcW w:w="1553" w:type="dxa"/>
          </w:tcPr>
          <w:p w14:paraId="13D7E39E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1.284</w:t>
            </w:r>
          </w:p>
        </w:tc>
        <w:tc>
          <w:tcPr>
            <w:tcW w:w="1701" w:type="dxa"/>
          </w:tcPr>
          <w:p w14:paraId="5C43D493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68</w:t>
            </w:r>
          </w:p>
        </w:tc>
        <w:tc>
          <w:tcPr>
            <w:tcW w:w="1134" w:type="dxa"/>
          </w:tcPr>
          <w:p w14:paraId="313F03BD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76</w:t>
            </w:r>
          </w:p>
        </w:tc>
      </w:tr>
      <w:tr w:rsidR="001A302A" w:rsidRPr="0043363F" w14:paraId="59A9E434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0A9AA0F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07EDA857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Tenacity</w:t>
            </w:r>
          </w:p>
        </w:tc>
        <w:tc>
          <w:tcPr>
            <w:tcW w:w="1417" w:type="dxa"/>
          </w:tcPr>
          <w:p w14:paraId="435FCF7F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362</w:t>
            </w:r>
          </w:p>
        </w:tc>
        <w:tc>
          <w:tcPr>
            <w:tcW w:w="1553" w:type="dxa"/>
          </w:tcPr>
          <w:p w14:paraId="4DA821D3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157</w:t>
            </w:r>
          </w:p>
        </w:tc>
        <w:tc>
          <w:tcPr>
            <w:tcW w:w="1701" w:type="dxa"/>
          </w:tcPr>
          <w:p w14:paraId="4626865A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74</w:t>
            </w:r>
          </w:p>
        </w:tc>
        <w:tc>
          <w:tcPr>
            <w:tcW w:w="1134" w:type="dxa"/>
          </w:tcPr>
          <w:p w14:paraId="4EFCF759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86</w:t>
            </w:r>
          </w:p>
        </w:tc>
      </w:tr>
      <w:tr w:rsidR="001A302A" w:rsidRPr="0043363F" w14:paraId="050D8A60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5A474AE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711D3696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Decisiveness</w:t>
            </w:r>
          </w:p>
        </w:tc>
        <w:tc>
          <w:tcPr>
            <w:tcW w:w="1417" w:type="dxa"/>
          </w:tcPr>
          <w:p w14:paraId="08C4109B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025</w:t>
            </w:r>
          </w:p>
        </w:tc>
        <w:tc>
          <w:tcPr>
            <w:tcW w:w="1553" w:type="dxa"/>
          </w:tcPr>
          <w:p w14:paraId="64BDC460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425</w:t>
            </w:r>
          </w:p>
        </w:tc>
        <w:tc>
          <w:tcPr>
            <w:tcW w:w="1701" w:type="dxa"/>
          </w:tcPr>
          <w:p w14:paraId="5F238E4F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85</w:t>
            </w:r>
          </w:p>
        </w:tc>
        <w:tc>
          <w:tcPr>
            <w:tcW w:w="1134" w:type="dxa"/>
          </w:tcPr>
          <w:p w14:paraId="72175B11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455</w:t>
            </w:r>
          </w:p>
        </w:tc>
      </w:tr>
      <w:tr w:rsidR="001A302A" w:rsidRPr="0043363F" w14:paraId="2EDC348F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3822744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632943DA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Self-Control</w:t>
            </w:r>
          </w:p>
        </w:tc>
        <w:tc>
          <w:tcPr>
            <w:tcW w:w="1417" w:type="dxa"/>
          </w:tcPr>
          <w:p w14:paraId="411CEE9E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301</w:t>
            </w:r>
          </w:p>
        </w:tc>
        <w:tc>
          <w:tcPr>
            <w:tcW w:w="1553" w:type="dxa"/>
          </w:tcPr>
          <w:p w14:paraId="0DFAF6DF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505</w:t>
            </w:r>
          </w:p>
        </w:tc>
        <w:tc>
          <w:tcPr>
            <w:tcW w:w="1701" w:type="dxa"/>
          </w:tcPr>
          <w:p w14:paraId="6FDD89D2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76</w:t>
            </w:r>
          </w:p>
        </w:tc>
        <w:tc>
          <w:tcPr>
            <w:tcW w:w="1134" w:type="dxa"/>
          </w:tcPr>
          <w:p w14:paraId="20FD4210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120</w:t>
            </w:r>
          </w:p>
        </w:tc>
      </w:tr>
      <w:tr w:rsidR="001A302A" w:rsidRPr="0043363F" w14:paraId="4A274213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0D91622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3332FB6E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Belief Certainty</w:t>
            </w:r>
          </w:p>
        </w:tc>
        <w:tc>
          <w:tcPr>
            <w:tcW w:w="1417" w:type="dxa"/>
          </w:tcPr>
          <w:p w14:paraId="45E48613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267</w:t>
            </w:r>
          </w:p>
        </w:tc>
        <w:tc>
          <w:tcPr>
            <w:tcW w:w="1553" w:type="dxa"/>
          </w:tcPr>
          <w:p w14:paraId="6AF85BF2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821</w:t>
            </w:r>
          </w:p>
        </w:tc>
        <w:tc>
          <w:tcPr>
            <w:tcW w:w="1701" w:type="dxa"/>
          </w:tcPr>
          <w:p w14:paraId="54EC32F9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60</w:t>
            </w:r>
          </w:p>
        </w:tc>
        <w:tc>
          <w:tcPr>
            <w:tcW w:w="1134" w:type="dxa"/>
          </w:tcPr>
          <w:p w14:paraId="046C4F34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51</w:t>
            </w:r>
          </w:p>
        </w:tc>
      </w:tr>
      <w:tr w:rsidR="001A302A" w:rsidRPr="0043363F" w14:paraId="270ADDF8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F1EB7FB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3884F34C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Goal Clarity</w:t>
            </w:r>
          </w:p>
        </w:tc>
        <w:tc>
          <w:tcPr>
            <w:tcW w:w="1417" w:type="dxa"/>
          </w:tcPr>
          <w:p w14:paraId="5F767FA7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143</w:t>
            </w:r>
          </w:p>
        </w:tc>
        <w:tc>
          <w:tcPr>
            <w:tcW w:w="1553" w:type="dxa"/>
          </w:tcPr>
          <w:p w14:paraId="600C09B9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033</w:t>
            </w:r>
          </w:p>
        </w:tc>
        <w:tc>
          <w:tcPr>
            <w:tcW w:w="1701" w:type="dxa"/>
          </w:tcPr>
          <w:p w14:paraId="48DDF92A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83</w:t>
            </w:r>
          </w:p>
        </w:tc>
        <w:tc>
          <w:tcPr>
            <w:tcW w:w="1134" w:type="dxa"/>
          </w:tcPr>
          <w:p w14:paraId="06AC9CDF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313</w:t>
            </w:r>
          </w:p>
        </w:tc>
      </w:tr>
      <w:tr w:rsidR="001A302A" w:rsidRPr="0043363F" w14:paraId="61BAFCAA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66F24D75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  <w:r w:rsidRPr="0043363F">
              <w:rPr>
                <w:rFonts w:ascii="Times New Roman" w:hAnsi="Times New Roman"/>
                <w:b w:val="0"/>
              </w:rPr>
              <w:t>Sports Psychological Skills</w:t>
            </w:r>
          </w:p>
        </w:tc>
        <w:tc>
          <w:tcPr>
            <w:tcW w:w="2842" w:type="dxa"/>
          </w:tcPr>
          <w:p w14:paraId="78925D96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Anxiety Control</w:t>
            </w:r>
          </w:p>
        </w:tc>
        <w:tc>
          <w:tcPr>
            <w:tcW w:w="1417" w:type="dxa"/>
          </w:tcPr>
          <w:p w14:paraId="221D4CC3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475</w:t>
            </w:r>
          </w:p>
        </w:tc>
        <w:tc>
          <w:tcPr>
            <w:tcW w:w="1553" w:type="dxa"/>
          </w:tcPr>
          <w:p w14:paraId="5916A5B0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53</w:t>
            </w:r>
          </w:p>
        </w:tc>
        <w:tc>
          <w:tcPr>
            <w:tcW w:w="1701" w:type="dxa"/>
          </w:tcPr>
          <w:p w14:paraId="54DF2A67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72</w:t>
            </w:r>
          </w:p>
        </w:tc>
        <w:tc>
          <w:tcPr>
            <w:tcW w:w="1134" w:type="dxa"/>
          </w:tcPr>
          <w:p w14:paraId="106A869D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66</w:t>
            </w:r>
          </w:p>
        </w:tc>
      </w:tr>
      <w:tr w:rsidR="001A302A" w:rsidRPr="0043363F" w14:paraId="2B4AB1BF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D7BF879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77F81751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Attentional Focus</w:t>
            </w:r>
          </w:p>
        </w:tc>
        <w:tc>
          <w:tcPr>
            <w:tcW w:w="1417" w:type="dxa"/>
          </w:tcPr>
          <w:p w14:paraId="03A364B5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071</w:t>
            </w:r>
          </w:p>
        </w:tc>
        <w:tc>
          <w:tcPr>
            <w:tcW w:w="1553" w:type="dxa"/>
          </w:tcPr>
          <w:p w14:paraId="2E5B24FC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191</w:t>
            </w:r>
          </w:p>
        </w:tc>
        <w:tc>
          <w:tcPr>
            <w:tcW w:w="1701" w:type="dxa"/>
          </w:tcPr>
          <w:p w14:paraId="79A697FB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81</w:t>
            </w:r>
          </w:p>
        </w:tc>
        <w:tc>
          <w:tcPr>
            <w:tcW w:w="1134" w:type="dxa"/>
          </w:tcPr>
          <w:p w14:paraId="0721807B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234</w:t>
            </w:r>
          </w:p>
        </w:tc>
      </w:tr>
      <w:tr w:rsidR="001A302A" w:rsidRPr="0043363F" w14:paraId="17F77925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B91B5AA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4FF32D53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Mental Preparation</w:t>
            </w:r>
          </w:p>
        </w:tc>
        <w:tc>
          <w:tcPr>
            <w:tcW w:w="1417" w:type="dxa"/>
          </w:tcPr>
          <w:p w14:paraId="3F1E98A7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156</w:t>
            </w:r>
          </w:p>
        </w:tc>
        <w:tc>
          <w:tcPr>
            <w:tcW w:w="1553" w:type="dxa"/>
          </w:tcPr>
          <w:p w14:paraId="13D30DCC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474</w:t>
            </w:r>
          </w:p>
        </w:tc>
        <w:tc>
          <w:tcPr>
            <w:tcW w:w="1701" w:type="dxa"/>
          </w:tcPr>
          <w:p w14:paraId="22C4F765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72</w:t>
            </w:r>
          </w:p>
        </w:tc>
        <w:tc>
          <w:tcPr>
            <w:tcW w:w="1134" w:type="dxa"/>
          </w:tcPr>
          <w:p w14:paraId="79539E93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66</w:t>
            </w:r>
          </w:p>
        </w:tc>
      </w:tr>
      <w:tr w:rsidR="001A302A" w:rsidRPr="0043363F" w14:paraId="725E16A2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BEF5125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77089D9A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Team Importance</w:t>
            </w:r>
          </w:p>
        </w:tc>
        <w:tc>
          <w:tcPr>
            <w:tcW w:w="1417" w:type="dxa"/>
          </w:tcPr>
          <w:p w14:paraId="209320BF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227</w:t>
            </w:r>
          </w:p>
        </w:tc>
        <w:tc>
          <w:tcPr>
            <w:tcW w:w="1553" w:type="dxa"/>
          </w:tcPr>
          <w:p w14:paraId="475C0658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987</w:t>
            </w:r>
          </w:p>
        </w:tc>
        <w:tc>
          <w:tcPr>
            <w:tcW w:w="1701" w:type="dxa"/>
          </w:tcPr>
          <w:p w14:paraId="306C3855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61</w:t>
            </w:r>
          </w:p>
        </w:tc>
        <w:tc>
          <w:tcPr>
            <w:tcW w:w="1134" w:type="dxa"/>
          </w:tcPr>
          <w:p w14:paraId="42B9F0F7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53</w:t>
            </w:r>
          </w:p>
        </w:tc>
      </w:tr>
      <w:tr w:rsidR="001A302A" w:rsidRPr="0043363F" w14:paraId="2FA656FC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E973C11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  <w:r w:rsidRPr="0043363F">
              <w:rPr>
                <w:rFonts w:ascii="Times New Roman" w:hAnsi="Times New Roman"/>
                <w:b w:val="0"/>
              </w:rPr>
              <w:t>Sports Cognitive Trait Anxiety</w:t>
            </w:r>
          </w:p>
        </w:tc>
        <w:tc>
          <w:tcPr>
            <w:tcW w:w="2842" w:type="dxa"/>
          </w:tcPr>
          <w:p w14:paraId="2AE80B5A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Sport Preparation Anxiety</w:t>
            </w:r>
          </w:p>
        </w:tc>
        <w:tc>
          <w:tcPr>
            <w:tcW w:w="1417" w:type="dxa"/>
          </w:tcPr>
          <w:p w14:paraId="230857DC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103</w:t>
            </w:r>
          </w:p>
        </w:tc>
        <w:tc>
          <w:tcPr>
            <w:tcW w:w="1553" w:type="dxa"/>
          </w:tcPr>
          <w:p w14:paraId="121F566F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394</w:t>
            </w:r>
          </w:p>
        </w:tc>
        <w:tc>
          <w:tcPr>
            <w:tcW w:w="1701" w:type="dxa"/>
          </w:tcPr>
          <w:p w14:paraId="5743AD0D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80</w:t>
            </w:r>
          </w:p>
        </w:tc>
        <w:tc>
          <w:tcPr>
            <w:tcW w:w="1134" w:type="dxa"/>
          </w:tcPr>
          <w:p w14:paraId="5A52A58F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232</w:t>
            </w:r>
          </w:p>
        </w:tc>
      </w:tr>
      <w:tr w:rsidR="001A302A" w:rsidRPr="0043363F" w14:paraId="76C663FC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B63DAF0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60D2F769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Sport Performance Anxiety</w:t>
            </w:r>
          </w:p>
        </w:tc>
        <w:tc>
          <w:tcPr>
            <w:tcW w:w="1417" w:type="dxa"/>
          </w:tcPr>
          <w:p w14:paraId="186A6943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014</w:t>
            </w:r>
          </w:p>
        </w:tc>
        <w:tc>
          <w:tcPr>
            <w:tcW w:w="1553" w:type="dxa"/>
          </w:tcPr>
          <w:p w14:paraId="4554FB51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628</w:t>
            </w:r>
          </w:p>
        </w:tc>
        <w:tc>
          <w:tcPr>
            <w:tcW w:w="1701" w:type="dxa"/>
          </w:tcPr>
          <w:p w14:paraId="683A334E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75</w:t>
            </w:r>
          </w:p>
        </w:tc>
        <w:tc>
          <w:tcPr>
            <w:tcW w:w="1134" w:type="dxa"/>
          </w:tcPr>
          <w:p w14:paraId="1BCF3239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108</w:t>
            </w:r>
          </w:p>
        </w:tc>
      </w:tr>
      <w:tr w:rsidR="001A302A" w:rsidRPr="0043363F" w14:paraId="163BEC75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3F6ABFD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1930E30D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Injury Anxiety</w:t>
            </w:r>
          </w:p>
        </w:tc>
        <w:tc>
          <w:tcPr>
            <w:tcW w:w="1417" w:type="dxa"/>
          </w:tcPr>
          <w:p w14:paraId="038330E9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357</w:t>
            </w:r>
          </w:p>
        </w:tc>
        <w:tc>
          <w:tcPr>
            <w:tcW w:w="1553" w:type="dxa"/>
          </w:tcPr>
          <w:p w14:paraId="5AF7FD2F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421</w:t>
            </w:r>
          </w:p>
        </w:tc>
        <w:tc>
          <w:tcPr>
            <w:tcW w:w="1701" w:type="dxa"/>
          </w:tcPr>
          <w:p w14:paraId="76B8EA28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62</w:t>
            </w:r>
          </w:p>
        </w:tc>
        <w:tc>
          <w:tcPr>
            <w:tcW w:w="1134" w:type="dxa"/>
          </w:tcPr>
          <w:p w14:paraId="2EFC0AED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58</w:t>
            </w:r>
          </w:p>
        </w:tc>
      </w:tr>
      <w:tr w:rsidR="001A302A" w:rsidRPr="0043363F" w14:paraId="4B3205FA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3EB0D7D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  <w:r w:rsidRPr="0043363F">
              <w:rPr>
                <w:rFonts w:ascii="Times New Roman" w:hAnsi="Times New Roman"/>
                <w:b w:val="0"/>
              </w:rPr>
              <w:t>Flow Experience</w:t>
            </w:r>
          </w:p>
        </w:tc>
        <w:tc>
          <w:tcPr>
            <w:tcW w:w="2842" w:type="dxa"/>
          </w:tcPr>
          <w:p w14:paraId="3B7124BD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Challenge-Skill Balance</w:t>
            </w:r>
          </w:p>
        </w:tc>
        <w:tc>
          <w:tcPr>
            <w:tcW w:w="1417" w:type="dxa"/>
          </w:tcPr>
          <w:p w14:paraId="7E9B4691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303</w:t>
            </w:r>
          </w:p>
        </w:tc>
        <w:tc>
          <w:tcPr>
            <w:tcW w:w="1553" w:type="dxa"/>
          </w:tcPr>
          <w:p w14:paraId="25EF15B3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429</w:t>
            </w:r>
          </w:p>
        </w:tc>
        <w:tc>
          <w:tcPr>
            <w:tcW w:w="1701" w:type="dxa"/>
          </w:tcPr>
          <w:p w14:paraId="60203297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70</w:t>
            </w:r>
          </w:p>
        </w:tc>
        <w:tc>
          <w:tcPr>
            <w:tcW w:w="1134" w:type="dxa"/>
          </w:tcPr>
          <w:p w14:paraId="4E41BE65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53</w:t>
            </w:r>
          </w:p>
        </w:tc>
      </w:tr>
      <w:tr w:rsidR="001A302A" w:rsidRPr="0043363F" w14:paraId="6AE9D6EA" w14:textId="77777777" w:rsidTr="001A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91C2721" w14:textId="77777777" w:rsidR="001A302A" w:rsidRPr="0043363F" w:rsidRDefault="001A302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2815F8A1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Concentration on Task at Hand</w:t>
            </w:r>
          </w:p>
        </w:tc>
        <w:tc>
          <w:tcPr>
            <w:tcW w:w="1417" w:type="dxa"/>
          </w:tcPr>
          <w:p w14:paraId="6DEFF195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023</w:t>
            </w:r>
          </w:p>
        </w:tc>
        <w:tc>
          <w:tcPr>
            <w:tcW w:w="1553" w:type="dxa"/>
          </w:tcPr>
          <w:p w14:paraId="2913CAB4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−0.394</w:t>
            </w:r>
          </w:p>
        </w:tc>
        <w:tc>
          <w:tcPr>
            <w:tcW w:w="1701" w:type="dxa"/>
          </w:tcPr>
          <w:p w14:paraId="775432AE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970</w:t>
            </w:r>
          </w:p>
        </w:tc>
        <w:tc>
          <w:tcPr>
            <w:tcW w:w="1134" w:type="dxa"/>
          </w:tcPr>
          <w:p w14:paraId="74292E80" w14:textId="77777777" w:rsidR="001A302A" w:rsidRPr="0043363F" w:rsidRDefault="001A302A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302A">
              <w:rPr>
                <w:rFonts w:ascii="Times New Roman" w:hAnsi="Times New Roman"/>
              </w:rPr>
              <w:t>0.056</w:t>
            </w:r>
          </w:p>
        </w:tc>
      </w:tr>
      <w:tr w:rsidR="001A302A" w:rsidRPr="0043363F" w14:paraId="4AEA4C62" w14:textId="77777777" w:rsidTr="001A302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7E6B6EF" w14:textId="77777777" w:rsidR="001A302A" w:rsidRPr="0043363F" w:rsidRDefault="001A302A" w:rsidP="00A41B4C">
            <w:pPr>
              <w:jc w:val="center"/>
              <w:rPr>
                <w:szCs w:val="21"/>
              </w:rPr>
            </w:pPr>
          </w:p>
        </w:tc>
        <w:tc>
          <w:tcPr>
            <w:tcW w:w="2842" w:type="dxa"/>
          </w:tcPr>
          <w:p w14:paraId="5904C644" w14:textId="77777777" w:rsidR="001A302A" w:rsidRPr="0043363F" w:rsidRDefault="001A302A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363F">
              <w:rPr>
                <w:sz w:val="21"/>
                <w:szCs w:val="21"/>
              </w:rPr>
              <w:t>Sense of Control</w:t>
            </w:r>
          </w:p>
        </w:tc>
        <w:tc>
          <w:tcPr>
            <w:tcW w:w="1417" w:type="dxa"/>
          </w:tcPr>
          <w:p w14:paraId="2736F792" w14:textId="77777777" w:rsidR="001A302A" w:rsidRPr="0043363F" w:rsidRDefault="001A302A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02A">
              <w:rPr>
                <w:sz w:val="21"/>
                <w:szCs w:val="21"/>
              </w:rPr>
              <w:t>0.054</w:t>
            </w:r>
          </w:p>
        </w:tc>
        <w:tc>
          <w:tcPr>
            <w:tcW w:w="1553" w:type="dxa"/>
          </w:tcPr>
          <w:p w14:paraId="02C45FDA" w14:textId="77777777" w:rsidR="001A302A" w:rsidRPr="0043363F" w:rsidRDefault="001A302A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02A">
              <w:rPr>
                <w:sz w:val="21"/>
                <w:szCs w:val="21"/>
              </w:rPr>
              <w:t>−0.577</w:t>
            </w:r>
          </w:p>
        </w:tc>
        <w:tc>
          <w:tcPr>
            <w:tcW w:w="1701" w:type="dxa"/>
          </w:tcPr>
          <w:p w14:paraId="429DF06F" w14:textId="77777777" w:rsidR="001A302A" w:rsidRPr="0043363F" w:rsidRDefault="001A302A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A302A">
              <w:rPr>
                <w:sz w:val="21"/>
                <w:szCs w:val="21"/>
              </w:rPr>
              <w:t>0.977</w:t>
            </w:r>
          </w:p>
        </w:tc>
        <w:tc>
          <w:tcPr>
            <w:tcW w:w="1134" w:type="dxa"/>
          </w:tcPr>
          <w:p w14:paraId="401D9BAF" w14:textId="77777777" w:rsidR="001A302A" w:rsidRPr="0043363F" w:rsidRDefault="00843874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43874">
              <w:rPr>
                <w:sz w:val="21"/>
                <w:szCs w:val="21"/>
              </w:rPr>
              <w:t>0.128</w:t>
            </w:r>
          </w:p>
        </w:tc>
      </w:tr>
    </w:tbl>
    <w:p w14:paraId="19813434" w14:textId="77777777" w:rsidR="009D41EA" w:rsidRPr="0043363F" w:rsidRDefault="000846D7" w:rsidP="00B657B8">
      <w:pPr>
        <w:rPr>
          <w:sz w:val="18"/>
          <w:szCs w:val="18"/>
          <w:lang w:eastAsia="zh-CN"/>
        </w:rPr>
      </w:pPr>
      <w:r w:rsidRPr="000846D7">
        <w:rPr>
          <w:rFonts w:cs="Times New Roman"/>
          <w:sz w:val="18"/>
          <w:szCs w:val="18"/>
        </w:rPr>
        <w:t>Normality was assessed using the Shapiro–Wilk test. All psychological indicators showed no significant deviation from normality (</w:t>
      </w:r>
      <w:r w:rsidRPr="000846D7">
        <w:rPr>
          <w:rFonts w:cs="Times New Roman"/>
          <w:i/>
          <w:iCs/>
          <w:sz w:val="18"/>
          <w:szCs w:val="18"/>
        </w:rPr>
        <w:t>p</w:t>
      </w:r>
      <w:r w:rsidRPr="000846D7">
        <w:rPr>
          <w:rFonts w:cs="Times New Roman"/>
          <w:sz w:val="18"/>
          <w:szCs w:val="18"/>
        </w:rPr>
        <w:t xml:space="preserve"> &gt; 0.05). Reported p-values are asymptotic two-tailed estimates as provided by SPSS (version 26.0).</w:t>
      </w:r>
    </w:p>
    <w:p w14:paraId="0CBC7840" w14:textId="77777777" w:rsidR="00F76B28" w:rsidRDefault="00F76B28" w:rsidP="00983170">
      <w:pPr>
        <w:rPr>
          <w:szCs w:val="24"/>
          <w:lang w:eastAsia="zh-CN"/>
        </w:rPr>
      </w:pPr>
    </w:p>
    <w:p w14:paraId="355DDC0F" w14:textId="77777777" w:rsidR="00A82E9C" w:rsidRDefault="00A82E9C" w:rsidP="00983170">
      <w:pPr>
        <w:rPr>
          <w:szCs w:val="24"/>
          <w:lang w:eastAsia="zh-CN"/>
        </w:rPr>
      </w:pPr>
    </w:p>
    <w:p w14:paraId="6CCFF6C0" w14:textId="77777777" w:rsidR="00A82E9C" w:rsidRDefault="00A82E9C" w:rsidP="00983170">
      <w:pPr>
        <w:rPr>
          <w:szCs w:val="24"/>
          <w:lang w:eastAsia="zh-CN"/>
        </w:rPr>
      </w:pPr>
    </w:p>
    <w:p w14:paraId="013A12A6" w14:textId="77777777" w:rsidR="00A82E9C" w:rsidRDefault="00A82E9C" w:rsidP="00983170">
      <w:pPr>
        <w:rPr>
          <w:szCs w:val="24"/>
          <w:lang w:eastAsia="zh-CN"/>
        </w:rPr>
      </w:pPr>
    </w:p>
    <w:p w14:paraId="2BEA1730" w14:textId="77777777" w:rsidR="00A82E9C" w:rsidRDefault="00A82E9C" w:rsidP="00983170">
      <w:pPr>
        <w:rPr>
          <w:szCs w:val="24"/>
          <w:lang w:eastAsia="zh-CN"/>
        </w:rPr>
      </w:pPr>
    </w:p>
    <w:p w14:paraId="4E885EB6" w14:textId="77777777" w:rsidR="00A82E9C" w:rsidRDefault="00A82E9C" w:rsidP="00983170">
      <w:pPr>
        <w:rPr>
          <w:szCs w:val="24"/>
          <w:lang w:eastAsia="zh-CN"/>
        </w:rPr>
      </w:pPr>
    </w:p>
    <w:p w14:paraId="60A63C07" w14:textId="77777777" w:rsidR="00A82E9C" w:rsidRDefault="00A82E9C" w:rsidP="00983170">
      <w:pPr>
        <w:rPr>
          <w:szCs w:val="24"/>
          <w:lang w:eastAsia="zh-CN"/>
        </w:rPr>
      </w:pPr>
    </w:p>
    <w:p w14:paraId="6459BAD9" w14:textId="77777777" w:rsidR="00A82E9C" w:rsidRDefault="00A82E9C" w:rsidP="00983170">
      <w:pPr>
        <w:rPr>
          <w:szCs w:val="24"/>
          <w:lang w:eastAsia="zh-CN"/>
        </w:rPr>
      </w:pPr>
    </w:p>
    <w:p w14:paraId="6161FCA8" w14:textId="77777777" w:rsidR="00A82E9C" w:rsidRDefault="00A82E9C" w:rsidP="00983170">
      <w:pPr>
        <w:rPr>
          <w:szCs w:val="24"/>
          <w:lang w:eastAsia="zh-CN"/>
        </w:rPr>
      </w:pPr>
    </w:p>
    <w:p w14:paraId="0726B378" w14:textId="77777777" w:rsidR="00A82E9C" w:rsidRDefault="00A82E9C" w:rsidP="00983170">
      <w:pPr>
        <w:rPr>
          <w:szCs w:val="24"/>
          <w:lang w:eastAsia="zh-CN"/>
        </w:rPr>
      </w:pPr>
    </w:p>
    <w:p w14:paraId="72BFAE6D" w14:textId="77777777" w:rsidR="00A82E9C" w:rsidRDefault="00A82E9C" w:rsidP="00983170">
      <w:pPr>
        <w:rPr>
          <w:szCs w:val="24"/>
          <w:lang w:eastAsia="zh-CN"/>
        </w:rPr>
      </w:pPr>
    </w:p>
    <w:p w14:paraId="3E936F67" w14:textId="77777777" w:rsidR="00A82E9C" w:rsidRDefault="00A82E9C" w:rsidP="00983170">
      <w:pPr>
        <w:rPr>
          <w:szCs w:val="24"/>
          <w:lang w:eastAsia="zh-CN"/>
        </w:rPr>
      </w:pPr>
    </w:p>
    <w:p w14:paraId="39259A29" w14:textId="77777777" w:rsidR="00A82E9C" w:rsidRPr="0043363F" w:rsidRDefault="00A82E9C" w:rsidP="00A82E9C">
      <w:pPr>
        <w:pStyle w:val="MDPI41tablecaption"/>
        <w:ind w:left="0"/>
        <w:jc w:val="center"/>
        <w:rPr>
          <w:rFonts w:ascii="Times New Roman" w:hAnsi="Times New Roman" w:cs="Times New Roman"/>
        </w:rPr>
      </w:pPr>
      <w:r w:rsidRPr="00A82E9C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2</w:t>
      </w:r>
      <w:r w:rsidRPr="0043363F">
        <w:rPr>
          <w:rFonts w:ascii="Times New Roman" w:hAnsi="Times New Roman" w:cs="Times New Roman"/>
          <w:b/>
        </w:rPr>
        <w:t>.</w:t>
      </w:r>
      <w:r w:rsidRPr="0043363F">
        <w:rPr>
          <w:rFonts w:ascii="Times New Roman" w:hAnsi="Times New Roman" w:cs="Times New Roman"/>
        </w:rPr>
        <w:t xml:space="preserve"> </w:t>
      </w:r>
      <w:r>
        <w:t>Measurement Instruments and Scoring Rules</w:t>
      </w:r>
      <w:r w:rsidRPr="0043363F">
        <w:rPr>
          <w:rFonts w:ascii="Times New Roman" w:hAnsi="Times New Roman" w:cs="Times New Roman"/>
        </w:rPr>
        <w:t>.</w:t>
      </w:r>
    </w:p>
    <w:tbl>
      <w:tblPr>
        <w:tblStyle w:val="a"/>
        <w:tblW w:w="11477" w:type="dxa"/>
        <w:tblLayout w:type="fixed"/>
        <w:tblLook w:val="04A0" w:firstRow="1" w:lastRow="0" w:firstColumn="1" w:lastColumn="0" w:noHBand="0" w:noVBand="1"/>
      </w:tblPr>
      <w:tblGrid>
        <w:gridCol w:w="1696"/>
        <w:gridCol w:w="2842"/>
        <w:gridCol w:w="986"/>
        <w:gridCol w:w="1275"/>
        <w:gridCol w:w="1134"/>
        <w:gridCol w:w="1276"/>
        <w:gridCol w:w="2268"/>
      </w:tblGrid>
      <w:tr w:rsidR="000846D7" w:rsidRPr="0043363F" w14:paraId="09B8DA81" w14:textId="77777777" w:rsidTr="00B44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297E544" w14:textId="77777777" w:rsidR="000846D7" w:rsidRPr="0043363F" w:rsidRDefault="000846D7" w:rsidP="00A41B4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43363F">
              <w:rPr>
                <w:rFonts w:ascii="Times New Roman" w:hAnsi="Times New Roman"/>
                <w:snapToGrid/>
                <w:color w:val="FFFFFF" w:themeColor="background1"/>
              </w:rPr>
              <w:t>Category</w:t>
            </w:r>
          </w:p>
        </w:tc>
        <w:tc>
          <w:tcPr>
            <w:tcW w:w="2842" w:type="dxa"/>
          </w:tcPr>
          <w:p w14:paraId="484361C1" w14:textId="77777777" w:rsidR="000846D7" w:rsidRPr="0043363F" w:rsidRDefault="00C15320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C15320">
              <w:rPr>
                <w:rFonts w:ascii="Times New Roman" w:hAnsi="Times New Roman"/>
                <w:snapToGrid/>
                <w:color w:val="FFFFFF" w:themeColor="background1"/>
              </w:rPr>
              <w:t>Psychological Indicator (Used in This Study)</w:t>
            </w:r>
          </w:p>
        </w:tc>
        <w:tc>
          <w:tcPr>
            <w:tcW w:w="986" w:type="dxa"/>
          </w:tcPr>
          <w:p w14:paraId="5C0A1349" w14:textId="77777777" w:rsidR="000846D7" w:rsidRPr="0043363F" w:rsidRDefault="00C15320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C15320">
              <w:rPr>
                <w:rFonts w:ascii="Times New Roman" w:hAnsi="Times New Roman"/>
                <w:snapToGrid/>
                <w:color w:val="FFFFFF" w:themeColor="background1"/>
              </w:rPr>
              <w:t>No. of Items</w:t>
            </w:r>
          </w:p>
        </w:tc>
        <w:tc>
          <w:tcPr>
            <w:tcW w:w="1275" w:type="dxa"/>
          </w:tcPr>
          <w:p w14:paraId="0992C020" w14:textId="77777777" w:rsidR="000846D7" w:rsidRPr="0043363F" w:rsidRDefault="00C15320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C15320">
              <w:rPr>
                <w:rFonts w:ascii="Times New Roman" w:hAnsi="Times New Roman"/>
                <w:snapToGrid/>
                <w:color w:val="FFFFFF" w:themeColor="background1"/>
              </w:rPr>
              <w:t>Response Scale</w:t>
            </w:r>
          </w:p>
        </w:tc>
        <w:tc>
          <w:tcPr>
            <w:tcW w:w="1134" w:type="dxa"/>
          </w:tcPr>
          <w:p w14:paraId="5DE12E9D" w14:textId="77777777" w:rsidR="000846D7" w:rsidRPr="00C15320" w:rsidRDefault="00C15320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C15320">
              <w:rPr>
                <w:rFonts w:ascii="Times New Roman" w:hAnsi="Times New Roman"/>
                <w:snapToGrid/>
                <w:color w:val="FFFFFF" w:themeColor="background1"/>
              </w:rPr>
              <w:t>Score Range</w:t>
            </w:r>
          </w:p>
        </w:tc>
        <w:tc>
          <w:tcPr>
            <w:tcW w:w="1276" w:type="dxa"/>
          </w:tcPr>
          <w:p w14:paraId="22C63692" w14:textId="77777777" w:rsidR="000846D7" w:rsidRPr="00C15320" w:rsidRDefault="00C15320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C15320">
              <w:rPr>
                <w:rFonts w:ascii="Times New Roman" w:hAnsi="Times New Roman"/>
                <w:snapToGrid/>
                <w:color w:val="FFFFFF" w:themeColor="background1"/>
              </w:rPr>
              <w:t>Reverse-Coded Items</w:t>
            </w:r>
          </w:p>
        </w:tc>
        <w:tc>
          <w:tcPr>
            <w:tcW w:w="2268" w:type="dxa"/>
          </w:tcPr>
          <w:p w14:paraId="29284A58" w14:textId="77777777" w:rsidR="000846D7" w:rsidRPr="00C15320" w:rsidRDefault="00C15320" w:rsidP="00A41B4C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/>
                <w:color w:val="FFFFFF" w:themeColor="background1"/>
              </w:rPr>
            </w:pPr>
            <w:r w:rsidRPr="00C15320">
              <w:rPr>
                <w:rFonts w:ascii="Times New Roman" w:hAnsi="Times New Roman"/>
                <w:snapToGrid/>
                <w:color w:val="FFFFFF" w:themeColor="background1"/>
              </w:rPr>
              <w:t>Interpretation</w:t>
            </w:r>
          </w:p>
        </w:tc>
      </w:tr>
      <w:tr w:rsidR="000846D7" w:rsidRPr="0043363F" w14:paraId="291235AE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3A333C0" w14:textId="77777777" w:rsidR="000846D7" w:rsidRPr="00C45C5A" w:rsidRDefault="00C45C5A" w:rsidP="00C45C5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 w:val="0"/>
                <w:lang w:eastAsia="zh-CN"/>
              </w:rPr>
            </w:pPr>
            <w:r w:rsidRPr="00C45C5A">
              <w:rPr>
                <w:rFonts w:ascii="Times New Roman" w:hAnsi="Times New Roman"/>
                <w:b w:val="0"/>
              </w:rPr>
              <w:t>BTL-YZ-1.1 Elite Athlete Volition Scale</w:t>
            </w:r>
          </w:p>
        </w:tc>
        <w:tc>
          <w:tcPr>
            <w:tcW w:w="2842" w:type="dxa"/>
          </w:tcPr>
          <w:p w14:paraId="7704F8A8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Perseverance</w:t>
            </w:r>
          </w:p>
        </w:tc>
        <w:tc>
          <w:tcPr>
            <w:tcW w:w="986" w:type="dxa"/>
          </w:tcPr>
          <w:p w14:paraId="14C42FCF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8</w:t>
            </w:r>
          </w:p>
        </w:tc>
        <w:tc>
          <w:tcPr>
            <w:tcW w:w="1275" w:type="dxa"/>
          </w:tcPr>
          <w:p w14:paraId="456AC588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7 Likert</w:t>
            </w:r>
          </w:p>
        </w:tc>
        <w:tc>
          <w:tcPr>
            <w:tcW w:w="1134" w:type="dxa"/>
          </w:tcPr>
          <w:p w14:paraId="2C28C820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8–56</w:t>
            </w:r>
          </w:p>
        </w:tc>
        <w:tc>
          <w:tcPr>
            <w:tcW w:w="1276" w:type="dxa"/>
          </w:tcPr>
          <w:p w14:paraId="339245AC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Yes</w:t>
            </w:r>
          </w:p>
        </w:tc>
        <w:tc>
          <w:tcPr>
            <w:tcW w:w="2268" w:type="dxa"/>
          </w:tcPr>
          <w:p w14:paraId="0D87AD5B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Higher scores indicate stronger perseverance</w:t>
            </w:r>
          </w:p>
        </w:tc>
      </w:tr>
      <w:tr w:rsidR="000846D7" w:rsidRPr="0043363F" w14:paraId="327309F6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3AA221D6" w14:textId="77777777" w:rsidR="000846D7" w:rsidRPr="0043363F" w:rsidRDefault="000846D7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78F8EF79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Tenacity</w:t>
            </w:r>
          </w:p>
        </w:tc>
        <w:tc>
          <w:tcPr>
            <w:tcW w:w="986" w:type="dxa"/>
          </w:tcPr>
          <w:p w14:paraId="0107E1E8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8</w:t>
            </w:r>
          </w:p>
        </w:tc>
        <w:tc>
          <w:tcPr>
            <w:tcW w:w="1275" w:type="dxa"/>
          </w:tcPr>
          <w:p w14:paraId="267238F4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7 Likert</w:t>
            </w:r>
          </w:p>
        </w:tc>
        <w:tc>
          <w:tcPr>
            <w:tcW w:w="1134" w:type="dxa"/>
          </w:tcPr>
          <w:p w14:paraId="06FFC0E9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8–56</w:t>
            </w:r>
          </w:p>
        </w:tc>
        <w:tc>
          <w:tcPr>
            <w:tcW w:w="1276" w:type="dxa"/>
          </w:tcPr>
          <w:p w14:paraId="1C986893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Yes</w:t>
            </w:r>
          </w:p>
        </w:tc>
        <w:tc>
          <w:tcPr>
            <w:tcW w:w="2268" w:type="dxa"/>
          </w:tcPr>
          <w:p w14:paraId="1DF09AE5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Higher scores indicate stronger tenacity</w:t>
            </w:r>
          </w:p>
        </w:tc>
      </w:tr>
      <w:tr w:rsidR="000846D7" w:rsidRPr="0043363F" w14:paraId="38A8382D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251FE7F" w14:textId="77777777" w:rsidR="000846D7" w:rsidRPr="0043363F" w:rsidRDefault="000846D7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1E9CFAFC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Decisiveness</w:t>
            </w:r>
          </w:p>
        </w:tc>
        <w:tc>
          <w:tcPr>
            <w:tcW w:w="986" w:type="dxa"/>
          </w:tcPr>
          <w:p w14:paraId="07555129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6</w:t>
            </w:r>
          </w:p>
        </w:tc>
        <w:tc>
          <w:tcPr>
            <w:tcW w:w="1275" w:type="dxa"/>
          </w:tcPr>
          <w:p w14:paraId="6F1735D2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7 Likert</w:t>
            </w:r>
          </w:p>
        </w:tc>
        <w:tc>
          <w:tcPr>
            <w:tcW w:w="1134" w:type="dxa"/>
          </w:tcPr>
          <w:p w14:paraId="6878AA04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6–42</w:t>
            </w:r>
          </w:p>
        </w:tc>
        <w:tc>
          <w:tcPr>
            <w:tcW w:w="1276" w:type="dxa"/>
          </w:tcPr>
          <w:p w14:paraId="781F5343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Yes</w:t>
            </w:r>
          </w:p>
        </w:tc>
        <w:tc>
          <w:tcPr>
            <w:tcW w:w="2268" w:type="dxa"/>
          </w:tcPr>
          <w:p w14:paraId="64CA1C30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Higher scores indicate greater decisiveness</w:t>
            </w:r>
          </w:p>
        </w:tc>
      </w:tr>
      <w:tr w:rsidR="008030F6" w:rsidRPr="0043363F" w14:paraId="738335A6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287FEEEA" w14:textId="77777777" w:rsidR="008030F6" w:rsidRPr="0043363F" w:rsidRDefault="008030F6" w:rsidP="008030F6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4EFD554F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Self-Control</w:t>
            </w:r>
          </w:p>
        </w:tc>
        <w:tc>
          <w:tcPr>
            <w:tcW w:w="986" w:type="dxa"/>
          </w:tcPr>
          <w:p w14:paraId="67BE8A6B" w14:textId="77777777" w:rsidR="008030F6" w:rsidRPr="00C15320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6</w:t>
            </w:r>
          </w:p>
        </w:tc>
        <w:tc>
          <w:tcPr>
            <w:tcW w:w="1275" w:type="dxa"/>
          </w:tcPr>
          <w:p w14:paraId="13D11918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7 Likert</w:t>
            </w:r>
          </w:p>
        </w:tc>
        <w:tc>
          <w:tcPr>
            <w:tcW w:w="1134" w:type="dxa"/>
          </w:tcPr>
          <w:p w14:paraId="57BC689C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6–42</w:t>
            </w:r>
          </w:p>
        </w:tc>
        <w:tc>
          <w:tcPr>
            <w:tcW w:w="1276" w:type="dxa"/>
          </w:tcPr>
          <w:p w14:paraId="72062008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Yes</w:t>
            </w:r>
          </w:p>
        </w:tc>
        <w:tc>
          <w:tcPr>
            <w:tcW w:w="2268" w:type="dxa"/>
          </w:tcPr>
          <w:p w14:paraId="7007BA4E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Higher scores indicate stronger self-control</w:t>
            </w:r>
          </w:p>
        </w:tc>
      </w:tr>
      <w:tr w:rsidR="008030F6" w:rsidRPr="0043363F" w14:paraId="13701511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BAE1021" w14:textId="77777777" w:rsidR="008030F6" w:rsidRPr="0043363F" w:rsidRDefault="008030F6" w:rsidP="008030F6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2FAD67FA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Belief Certainty</w:t>
            </w:r>
          </w:p>
        </w:tc>
        <w:tc>
          <w:tcPr>
            <w:tcW w:w="986" w:type="dxa"/>
          </w:tcPr>
          <w:p w14:paraId="2A7ABF2F" w14:textId="77777777" w:rsidR="008030F6" w:rsidRPr="00C15320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</w:p>
        </w:tc>
        <w:tc>
          <w:tcPr>
            <w:tcW w:w="1275" w:type="dxa"/>
          </w:tcPr>
          <w:p w14:paraId="42052DFD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7 Likert</w:t>
            </w:r>
          </w:p>
        </w:tc>
        <w:tc>
          <w:tcPr>
            <w:tcW w:w="1134" w:type="dxa"/>
          </w:tcPr>
          <w:p w14:paraId="5BC21A6D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5–35</w:t>
            </w:r>
          </w:p>
        </w:tc>
        <w:tc>
          <w:tcPr>
            <w:tcW w:w="1276" w:type="dxa"/>
          </w:tcPr>
          <w:p w14:paraId="407CA76E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Yes</w:t>
            </w:r>
          </w:p>
        </w:tc>
        <w:tc>
          <w:tcPr>
            <w:tcW w:w="2268" w:type="dxa"/>
          </w:tcPr>
          <w:p w14:paraId="09300D04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Higher scores indicate stronger belief certainty</w:t>
            </w:r>
          </w:p>
        </w:tc>
      </w:tr>
      <w:tr w:rsidR="008030F6" w:rsidRPr="0043363F" w14:paraId="478AA26A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4DE4F302" w14:textId="77777777" w:rsidR="008030F6" w:rsidRPr="0043363F" w:rsidRDefault="008030F6" w:rsidP="008030F6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634B78A7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Goal Clarity</w:t>
            </w:r>
          </w:p>
        </w:tc>
        <w:tc>
          <w:tcPr>
            <w:tcW w:w="986" w:type="dxa"/>
          </w:tcPr>
          <w:p w14:paraId="61609235" w14:textId="77777777" w:rsidR="008030F6" w:rsidRPr="00C15320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</w:p>
        </w:tc>
        <w:tc>
          <w:tcPr>
            <w:tcW w:w="1275" w:type="dxa"/>
          </w:tcPr>
          <w:p w14:paraId="50D5D88A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7 Likert</w:t>
            </w:r>
          </w:p>
        </w:tc>
        <w:tc>
          <w:tcPr>
            <w:tcW w:w="1134" w:type="dxa"/>
          </w:tcPr>
          <w:p w14:paraId="36E10571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5–35</w:t>
            </w:r>
          </w:p>
        </w:tc>
        <w:tc>
          <w:tcPr>
            <w:tcW w:w="1276" w:type="dxa"/>
          </w:tcPr>
          <w:p w14:paraId="719A9BAF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Yes</w:t>
            </w:r>
          </w:p>
        </w:tc>
        <w:tc>
          <w:tcPr>
            <w:tcW w:w="2268" w:type="dxa"/>
          </w:tcPr>
          <w:p w14:paraId="53538E65" w14:textId="77777777" w:rsidR="008030F6" w:rsidRPr="0043363F" w:rsidRDefault="008030F6" w:rsidP="008030F6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Higher scores indicate clearer goal orientation</w:t>
            </w:r>
          </w:p>
        </w:tc>
      </w:tr>
      <w:tr w:rsidR="000846D7" w:rsidRPr="0043363F" w14:paraId="6E0CD8F7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2C85A1AA" w14:textId="77777777" w:rsidR="000846D7" w:rsidRPr="0043363F" w:rsidRDefault="00C45C5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  <w:r w:rsidRPr="00C45C5A">
              <w:rPr>
                <w:rFonts w:ascii="Times New Roman" w:hAnsi="Times New Roman"/>
                <w:b w:val="0"/>
              </w:rPr>
              <w:t>Psychological Skills Inventory for Sport (PSIS-C)</w:t>
            </w:r>
          </w:p>
        </w:tc>
        <w:tc>
          <w:tcPr>
            <w:tcW w:w="2842" w:type="dxa"/>
          </w:tcPr>
          <w:p w14:paraId="1D97B27A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Anxiety Control</w:t>
            </w:r>
          </w:p>
        </w:tc>
        <w:tc>
          <w:tcPr>
            <w:tcW w:w="986" w:type="dxa"/>
          </w:tcPr>
          <w:p w14:paraId="5FA6C33E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10</w:t>
            </w:r>
          </w:p>
        </w:tc>
        <w:tc>
          <w:tcPr>
            <w:tcW w:w="1275" w:type="dxa"/>
          </w:tcPr>
          <w:p w14:paraId="1B9D01F5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5 Likert</w:t>
            </w:r>
          </w:p>
        </w:tc>
        <w:tc>
          <w:tcPr>
            <w:tcW w:w="1134" w:type="dxa"/>
          </w:tcPr>
          <w:p w14:paraId="7160E513" w14:textId="77777777" w:rsidR="000846D7" w:rsidRPr="008030F6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10</w:t>
            </w:r>
            <w:r w:rsidRPr="008030F6">
              <w:rPr>
                <w:rFonts w:ascii="Times New Roman" w:hAnsi="Times New Roman"/>
              </w:rPr>
              <w:t>–</w:t>
            </w:r>
            <w:r>
              <w:rPr>
                <w:rFonts w:ascii="Times New Roman" w:eastAsiaTheme="minorEastAsia" w:hAnsi="Times New Roman" w:hint="eastAsia"/>
                <w:lang w:eastAsia="zh-CN"/>
              </w:rPr>
              <w:t>50</w:t>
            </w:r>
          </w:p>
        </w:tc>
        <w:tc>
          <w:tcPr>
            <w:tcW w:w="1276" w:type="dxa"/>
          </w:tcPr>
          <w:p w14:paraId="2D40F846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0" w:name="OLE_LINK4"/>
            <w:r w:rsidRPr="00B4407E">
              <w:rPr>
                <w:rFonts w:ascii="Times New Roman" w:hAnsi="Times New Roman"/>
              </w:rPr>
              <w:t>No</w:t>
            </w:r>
            <w:bookmarkEnd w:id="0"/>
          </w:p>
        </w:tc>
        <w:tc>
          <w:tcPr>
            <w:tcW w:w="2268" w:type="dxa"/>
          </w:tcPr>
          <w:p w14:paraId="30815E56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Higher scores indicate better anxiety regulation</w:t>
            </w:r>
          </w:p>
        </w:tc>
      </w:tr>
      <w:tr w:rsidR="000846D7" w:rsidRPr="0043363F" w14:paraId="63BDB272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DEC5FC2" w14:textId="77777777" w:rsidR="000846D7" w:rsidRPr="0043363F" w:rsidRDefault="000846D7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70228232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Attentional Focus</w:t>
            </w:r>
          </w:p>
        </w:tc>
        <w:tc>
          <w:tcPr>
            <w:tcW w:w="986" w:type="dxa"/>
          </w:tcPr>
          <w:p w14:paraId="76E9A794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6</w:t>
            </w:r>
          </w:p>
        </w:tc>
        <w:tc>
          <w:tcPr>
            <w:tcW w:w="1275" w:type="dxa"/>
          </w:tcPr>
          <w:p w14:paraId="7CCEDCDC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5 Likert</w:t>
            </w:r>
          </w:p>
        </w:tc>
        <w:tc>
          <w:tcPr>
            <w:tcW w:w="1134" w:type="dxa"/>
          </w:tcPr>
          <w:p w14:paraId="26FBED1E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6-30</w:t>
            </w:r>
          </w:p>
        </w:tc>
        <w:tc>
          <w:tcPr>
            <w:tcW w:w="1276" w:type="dxa"/>
          </w:tcPr>
          <w:p w14:paraId="29C461DB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</w:tcPr>
          <w:p w14:paraId="6DEACCBF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Higher scores indicate better attentional focus</w:t>
            </w:r>
          </w:p>
        </w:tc>
      </w:tr>
      <w:tr w:rsidR="000846D7" w:rsidRPr="0043363F" w14:paraId="6DEE500D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7F73B160" w14:textId="77777777" w:rsidR="000846D7" w:rsidRPr="0043363F" w:rsidRDefault="000846D7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1468BAA5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Mental Preparation</w:t>
            </w:r>
          </w:p>
        </w:tc>
        <w:tc>
          <w:tcPr>
            <w:tcW w:w="986" w:type="dxa"/>
          </w:tcPr>
          <w:p w14:paraId="10CD0EB5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6</w:t>
            </w:r>
          </w:p>
        </w:tc>
        <w:tc>
          <w:tcPr>
            <w:tcW w:w="1275" w:type="dxa"/>
          </w:tcPr>
          <w:p w14:paraId="25B9E32A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5 Likert</w:t>
            </w:r>
          </w:p>
        </w:tc>
        <w:tc>
          <w:tcPr>
            <w:tcW w:w="1134" w:type="dxa"/>
          </w:tcPr>
          <w:p w14:paraId="674C7894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6-30</w:t>
            </w:r>
          </w:p>
        </w:tc>
        <w:tc>
          <w:tcPr>
            <w:tcW w:w="1276" w:type="dxa"/>
          </w:tcPr>
          <w:p w14:paraId="7BBABA0D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</w:tcPr>
          <w:p w14:paraId="45808154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Higher scores indicate stronger mental preparation</w:t>
            </w:r>
          </w:p>
        </w:tc>
      </w:tr>
      <w:tr w:rsidR="000846D7" w:rsidRPr="0043363F" w14:paraId="6F0B03AF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A81E913" w14:textId="77777777" w:rsidR="000846D7" w:rsidRPr="0043363F" w:rsidRDefault="000846D7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14D75C8A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Team Importance</w:t>
            </w:r>
          </w:p>
        </w:tc>
        <w:tc>
          <w:tcPr>
            <w:tcW w:w="986" w:type="dxa"/>
          </w:tcPr>
          <w:p w14:paraId="2505DD6C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7</w:t>
            </w:r>
          </w:p>
        </w:tc>
        <w:tc>
          <w:tcPr>
            <w:tcW w:w="1275" w:type="dxa"/>
          </w:tcPr>
          <w:p w14:paraId="6D0C300E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1–5 Likert</w:t>
            </w:r>
          </w:p>
        </w:tc>
        <w:tc>
          <w:tcPr>
            <w:tcW w:w="1134" w:type="dxa"/>
          </w:tcPr>
          <w:p w14:paraId="079C6F4B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7-45</w:t>
            </w:r>
          </w:p>
        </w:tc>
        <w:tc>
          <w:tcPr>
            <w:tcW w:w="1276" w:type="dxa"/>
          </w:tcPr>
          <w:p w14:paraId="17663A6F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</w:tcPr>
          <w:p w14:paraId="47DC71EA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Higher scores indicate stronger team orientation</w:t>
            </w:r>
          </w:p>
        </w:tc>
      </w:tr>
      <w:tr w:rsidR="000846D7" w:rsidRPr="0043363F" w14:paraId="7FD96FD2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4993D13" w14:textId="77777777" w:rsidR="000846D7" w:rsidRPr="0043363F" w:rsidRDefault="00C45C5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  <w:r w:rsidRPr="00C45C5A">
              <w:rPr>
                <w:rFonts w:ascii="Times New Roman" w:hAnsi="Times New Roman"/>
                <w:b w:val="0"/>
              </w:rPr>
              <w:t>Competitive Cognitive Trait Anxiety Inventory (CCTAI-C)</w:t>
            </w:r>
          </w:p>
        </w:tc>
        <w:tc>
          <w:tcPr>
            <w:tcW w:w="2842" w:type="dxa"/>
          </w:tcPr>
          <w:p w14:paraId="55C8B5FA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Sport Preparation Anxiety</w:t>
            </w:r>
          </w:p>
        </w:tc>
        <w:tc>
          <w:tcPr>
            <w:tcW w:w="986" w:type="dxa"/>
          </w:tcPr>
          <w:p w14:paraId="0FFA1AE1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6</w:t>
            </w:r>
          </w:p>
        </w:tc>
        <w:tc>
          <w:tcPr>
            <w:tcW w:w="1275" w:type="dxa"/>
          </w:tcPr>
          <w:p w14:paraId="08E5E22A" w14:textId="77777777" w:rsidR="000846D7" w:rsidRPr="0043363F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5320">
              <w:rPr>
                <w:rFonts w:ascii="Times New Roman" w:hAnsi="Times New Roman"/>
              </w:rPr>
              <w:t>1–4 Likert</w:t>
            </w:r>
          </w:p>
        </w:tc>
        <w:tc>
          <w:tcPr>
            <w:tcW w:w="1134" w:type="dxa"/>
          </w:tcPr>
          <w:p w14:paraId="7622101D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6–24</w:t>
            </w:r>
          </w:p>
        </w:tc>
        <w:tc>
          <w:tcPr>
            <w:tcW w:w="1276" w:type="dxa"/>
          </w:tcPr>
          <w:p w14:paraId="13D124D8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</w:tcPr>
          <w:p w14:paraId="597F3321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Higher scores indicate higher anxiety</w:t>
            </w:r>
          </w:p>
        </w:tc>
      </w:tr>
      <w:tr w:rsidR="000846D7" w:rsidRPr="0043363F" w14:paraId="7AD2DFAA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53A3CEA3" w14:textId="77777777" w:rsidR="000846D7" w:rsidRPr="0043363F" w:rsidRDefault="000846D7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4E3B2D17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Sport Performance Anxiety</w:t>
            </w:r>
          </w:p>
        </w:tc>
        <w:tc>
          <w:tcPr>
            <w:tcW w:w="986" w:type="dxa"/>
          </w:tcPr>
          <w:p w14:paraId="4F3D9815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5</w:t>
            </w:r>
          </w:p>
        </w:tc>
        <w:tc>
          <w:tcPr>
            <w:tcW w:w="1275" w:type="dxa"/>
          </w:tcPr>
          <w:p w14:paraId="09003779" w14:textId="77777777" w:rsidR="000846D7" w:rsidRPr="0043363F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5320">
              <w:rPr>
                <w:rFonts w:ascii="Times New Roman" w:hAnsi="Times New Roman"/>
              </w:rPr>
              <w:t>1–4 Likert</w:t>
            </w:r>
          </w:p>
        </w:tc>
        <w:tc>
          <w:tcPr>
            <w:tcW w:w="1134" w:type="dxa"/>
          </w:tcPr>
          <w:p w14:paraId="685CC843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5–20</w:t>
            </w:r>
          </w:p>
        </w:tc>
        <w:tc>
          <w:tcPr>
            <w:tcW w:w="1276" w:type="dxa"/>
          </w:tcPr>
          <w:p w14:paraId="4A7BB218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</w:tcPr>
          <w:p w14:paraId="066C10F3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Higher scores indicate higher anxiety</w:t>
            </w:r>
          </w:p>
        </w:tc>
      </w:tr>
      <w:tr w:rsidR="000846D7" w:rsidRPr="0043363F" w14:paraId="3E59C0FE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06DB6F1A" w14:textId="77777777" w:rsidR="000846D7" w:rsidRPr="0043363F" w:rsidRDefault="000846D7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2B41F31E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Injury Anxiety</w:t>
            </w:r>
          </w:p>
        </w:tc>
        <w:tc>
          <w:tcPr>
            <w:tcW w:w="986" w:type="dxa"/>
          </w:tcPr>
          <w:p w14:paraId="1C1881FE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4</w:t>
            </w:r>
          </w:p>
        </w:tc>
        <w:tc>
          <w:tcPr>
            <w:tcW w:w="1275" w:type="dxa"/>
          </w:tcPr>
          <w:p w14:paraId="733FBAAC" w14:textId="77777777" w:rsidR="000846D7" w:rsidRPr="0043363F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5320">
              <w:rPr>
                <w:rFonts w:ascii="Times New Roman" w:hAnsi="Times New Roman"/>
              </w:rPr>
              <w:t>1–4 Likert</w:t>
            </w:r>
          </w:p>
        </w:tc>
        <w:tc>
          <w:tcPr>
            <w:tcW w:w="1134" w:type="dxa"/>
          </w:tcPr>
          <w:p w14:paraId="6EE94AAC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4–16</w:t>
            </w:r>
          </w:p>
        </w:tc>
        <w:tc>
          <w:tcPr>
            <w:tcW w:w="1276" w:type="dxa"/>
          </w:tcPr>
          <w:p w14:paraId="06E2A1CC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</w:tcPr>
          <w:p w14:paraId="3F65C595" w14:textId="77777777" w:rsidR="000846D7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 w:rsidRPr="00B4407E">
              <w:rPr>
                <w:rFonts w:ascii="Times New Roman" w:eastAsiaTheme="minorEastAsia" w:hAnsi="Times New Roman"/>
                <w:lang w:eastAsia="zh-CN"/>
              </w:rPr>
              <w:t>Higher scores indicate higher anxiety</w:t>
            </w:r>
          </w:p>
        </w:tc>
      </w:tr>
      <w:tr w:rsidR="000846D7" w:rsidRPr="0043363F" w14:paraId="3B4D10E6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144D9E47" w14:textId="77777777" w:rsidR="000846D7" w:rsidRPr="0043363F" w:rsidRDefault="00C45C5A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  <w:bookmarkStart w:id="1" w:name="_Hlk220615540"/>
            <w:r w:rsidRPr="00C45C5A">
              <w:rPr>
                <w:rFonts w:ascii="Times New Roman" w:hAnsi="Times New Roman"/>
                <w:b w:val="0"/>
              </w:rPr>
              <w:t>Flow State Scale (Chinese version)</w:t>
            </w:r>
          </w:p>
        </w:tc>
        <w:tc>
          <w:tcPr>
            <w:tcW w:w="2842" w:type="dxa"/>
          </w:tcPr>
          <w:p w14:paraId="00BDC0A5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Challenge-Skill Balance</w:t>
            </w:r>
          </w:p>
        </w:tc>
        <w:tc>
          <w:tcPr>
            <w:tcW w:w="986" w:type="dxa"/>
          </w:tcPr>
          <w:p w14:paraId="0A942BEC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4</w:t>
            </w:r>
          </w:p>
        </w:tc>
        <w:tc>
          <w:tcPr>
            <w:tcW w:w="1275" w:type="dxa"/>
          </w:tcPr>
          <w:p w14:paraId="7165B621" w14:textId="77777777" w:rsidR="000846D7" w:rsidRPr="0043363F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5320">
              <w:rPr>
                <w:rFonts w:ascii="Times New Roman" w:hAnsi="Times New Roman"/>
              </w:rPr>
              <w:t>1–5 Likert</w:t>
            </w:r>
          </w:p>
        </w:tc>
        <w:tc>
          <w:tcPr>
            <w:tcW w:w="1134" w:type="dxa"/>
          </w:tcPr>
          <w:p w14:paraId="6608FA92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4–20</w:t>
            </w:r>
          </w:p>
        </w:tc>
        <w:tc>
          <w:tcPr>
            <w:tcW w:w="1276" w:type="dxa"/>
          </w:tcPr>
          <w:p w14:paraId="0181AEE6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</w:tcPr>
          <w:p w14:paraId="671F6AB2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Higher scores indicate stronger flow experience</w:t>
            </w:r>
          </w:p>
        </w:tc>
      </w:tr>
      <w:tr w:rsidR="000846D7" w:rsidRPr="0043363F" w14:paraId="5185E39C" w14:textId="77777777" w:rsidTr="00B4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68E0B84" w14:textId="77777777" w:rsidR="000846D7" w:rsidRPr="0043363F" w:rsidRDefault="000846D7" w:rsidP="00A41B4C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tcW w:w="2842" w:type="dxa"/>
          </w:tcPr>
          <w:p w14:paraId="625C9720" w14:textId="77777777" w:rsidR="000846D7" w:rsidRPr="0043363F" w:rsidRDefault="000846D7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3363F">
              <w:rPr>
                <w:rFonts w:ascii="Times New Roman" w:hAnsi="Times New Roman"/>
              </w:rPr>
              <w:t>Concentration on Task at Hand</w:t>
            </w:r>
          </w:p>
        </w:tc>
        <w:tc>
          <w:tcPr>
            <w:tcW w:w="986" w:type="dxa"/>
          </w:tcPr>
          <w:p w14:paraId="151E8E1B" w14:textId="77777777" w:rsidR="000846D7" w:rsidRPr="00C15320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4</w:t>
            </w:r>
          </w:p>
        </w:tc>
        <w:tc>
          <w:tcPr>
            <w:tcW w:w="1275" w:type="dxa"/>
          </w:tcPr>
          <w:p w14:paraId="503E4F5D" w14:textId="77777777" w:rsidR="000846D7" w:rsidRPr="0043363F" w:rsidRDefault="00C15320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5320">
              <w:rPr>
                <w:rFonts w:ascii="Times New Roman" w:hAnsi="Times New Roman"/>
              </w:rPr>
              <w:t>1–5 Likert</w:t>
            </w:r>
          </w:p>
        </w:tc>
        <w:tc>
          <w:tcPr>
            <w:tcW w:w="1134" w:type="dxa"/>
          </w:tcPr>
          <w:p w14:paraId="01778D6A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4–20</w:t>
            </w:r>
          </w:p>
        </w:tc>
        <w:tc>
          <w:tcPr>
            <w:tcW w:w="1276" w:type="dxa"/>
          </w:tcPr>
          <w:p w14:paraId="6278BAD3" w14:textId="77777777" w:rsidR="000846D7" w:rsidRPr="0043363F" w:rsidRDefault="008030F6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0F6">
              <w:rPr>
                <w:rFonts w:ascii="Times New Roman" w:hAnsi="Times New Roman"/>
              </w:rPr>
              <w:t>No</w:t>
            </w:r>
          </w:p>
        </w:tc>
        <w:tc>
          <w:tcPr>
            <w:tcW w:w="2268" w:type="dxa"/>
          </w:tcPr>
          <w:p w14:paraId="4CA42E02" w14:textId="77777777" w:rsidR="000846D7" w:rsidRPr="0043363F" w:rsidRDefault="00B4407E" w:rsidP="00A41B4C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4407E">
              <w:rPr>
                <w:rFonts w:ascii="Times New Roman" w:hAnsi="Times New Roman"/>
              </w:rPr>
              <w:t>Higher scores indicate stronger task focus</w:t>
            </w:r>
          </w:p>
        </w:tc>
      </w:tr>
      <w:tr w:rsidR="000846D7" w:rsidRPr="0043363F" w14:paraId="54DD147B" w14:textId="77777777" w:rsidTr="00B4407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1879AC32" w14:textId="77777777" w:rsidR="000846D7" w:rsidRPr="0043363F" w:rsidRDefault="000846D7" w:rsidP="00A41B4C">
            <w:pPr>
              <w:jc w:val="center"/>
              <w:rPr>
                <w:szCs w:val="21"/>
              </w:rPr>
            </w:pPr>
          </w:p>
        </w:tc>
        <w:tc>
          <w:tcPr>
            <w:tcW w:w="2842" w:type="dxa"/>
          </w:tcPr>
          <w:p w14:paraId="0ECFA972" w14:textId="77777777" w:rsidR="000846D7" w:rsidRPr="0043363F" w:rsidRDefault="000846D7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3363F">
              <w:rPr>
                <w:sz w:val="21"/>
                <w:szCs w:val="21"/>
              </w:rPr>
              <w:t>Sense of Control</w:t>
            </w:r>
          </w:p>
        </w:tc>
        <w:tc>
          <w:tcPr>
            <w:tcW w:w="986" w:type="dxa"/>
          </w:tcPr>
          <w:p w14:paraId="4FA4457E" w14:textId="77777777" w:rsidR="000846D7" w:rsidRPr="00C15320" w:rsidRDefault="00C15320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4</w:t>
            </w:r>
          </w:p>
        </w:tc>
        <w:tc>
          <w:tcPr>
            <w:tcW w:w="1275" w:type="dxa"/>
          </w:tcPr>
          <w:p w14:paraId="6C0ACCC3" w14:textId="77777777" w:rsidR="000846D7" w:rsidRPr="0043363F" w:rsidRDefault="00C15320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15320">
              <w:rPr>
                <w:sz w:val="21"/>
                <w:szCs w:val="21"/>
              </w:rPr>
              <w:t>1–5 Likert</w:t>
            </w:r>
          </w:p>
        </w:tc>
        <w:tc>
          <w:tcPr>
            <w:tcW w:w="1134" w:type="dxa"/>
          </w:tcPr>
          <w:p w14:paraId="755E3472" w14:textId="77777777" w:rsidR="000846D7" w:rsidRPr="0043363F" w:rsidRDefault="008030F6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030F6">
              <w:rPr>
                <w:sz w:val="21"/>
                <w:szCs w:val="21"/>
              </w:rPr>
              <w:t>4–20</w:t>
            </w:r>
          </w:p>
        </w:tc>
        <w:tc>
          <w:tcPr>
            <w:tcW w:w="1276" w:type="dxa"/>
          </w:tcPr>
          <w:p w14:paraId="3A0EF0ED" w14:textId="77777777" w:rsidR="000846D7" w:rsidRPr="0043363F" w:rsidRDefault="008030F6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030F6">
              <w:rPr>
                <w:sz w:val="21"/>
                <w:szCs w:val="21"/>
              </w:rPr>
              <w:t>No</w:t>
            </w:r>
          </w:p>
        </w:tc>
        <w:tc>
          <w:tcPr>
            <w:tcW w:w="2268" w:type="dxa"/>
          </w:tcPr>
          <w:p w14:paraId="6A3D8325" w14:textId="77777777" w:rsidR="000846D7" w:rsidRPr="0043363F" w:rsidRDefault="00B4407E" w:rsidP="00A41B4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4407E">
              <w:rPr>
                <w:sz w:val="21"/>
                <w:szCs w:val="21"/>
              </w:rPr>
              <w:t>Higher scores indicate stronger perceived control</w:t>
            </w:r>
          </w:p>
        </w:tc>
      </w:tr>
    </w:tbl>
    <w:bookmarkEnd w:id="1"/>
    <w:p w14:paraId="40679E0E" w14:textId="77777777" w:rsidR="00A82E9C" w:rsidRPr="0043363F" w:rsidRDefault="00B4407E" w:rsidP="00A82E9C">
      <w:pPr>
        <w:rPr>
          <w:sz w:val="18"/>
          <w:szCs w:val="18"/>
          <w:lang w:eastAsia="zh-CN"/>
        </w:rPr>
      </w:pPr>
      <w:r w:rsidRPr="00B4407E">
        <w:rPr>
          <w:rFonts w:cs="Times New Roman"/>
          <w:sz w:val="18"/>
          <w:szCs w:val="18"/>
        </w:rPr>
        <w:t>All instruments were validated Chinese-language versions. Scoring procedures, including reverse-coded items and invalid-response criteria (e.g., lie-detection items in the CCTAI-C), strictly followed original instrument guidelines. Higher scores consistently reflect stronger psychological attributes, except for anxiety-related indicators, where higher scores indicate greater anxiety.</w:t>
      </w:r>
    </w:p>
    <w:p w14:paraId="62276416" w14:textId="77777777" w:rsidR="00A82E9C" w:rsidRDefault="00A82E9C" w:rsidP="00983170">
      <w:pPr>
        <w:rPr>
          <w:szCs w:val="24"/>
          <w:lang w:eastAsia="zh-CN"/>
        </w:rPr>
      </w:pPr>
    </w:p>
    <w:p w14:paraId="1C379A81" w14:textId="77777777" w:rsidR="00A82E9C" w:rsidRDefault="00A82E9C" w:rsidP="00983170">
      <w:pPr>
        <w:rPr>
          <w:szCs w:val="24"/>
          <w:lang w:eastAsia="zh-CN"/>
        </w:rPr>
      </w:pPr>
    </w:p>
    <w:p w14:paraId="1C2EF9AB" w14:textId="77777777" w:rsidR="00A82E9C" w:rsidRDefault="00A82E9C" w:rsidP="00983170">
      <w:pPr>
        <w:rPr>
          <w:szCs w:val="24"/>
          <w:lang w:eastAsia="zh-CN"/>
        </w:rPr>
      </w:pPr>
    </w:p>
    <w:p w14:paraId="512CCE71" w14:textId="77777777" w:rsidR="00F76B28" w:rsidRDefault="00F76B28" w:rsidP="00F76B28">
      <w:pPr>
        <w:rPr>
          <w:lang w:eastAsia="zh-CN"/>
        </w:rPr>
      </w:pPr>
      <w:r>
        <w:rPr>
          <w:lang w:eastAsia="zh-CN"/>
        </w:rPr>
        <w:br w:type="page"/>
      </w:r>
    </w:p>
    <w:p w14:paraId="3EF89D2B" w14:textId="77777777" w:rsidR="00CD2747" w:rsidRPr="00F76B28" w:rsidRDefault="00CD2747" w:rsidP="00A82E9C">
      <w:pPr>
        <w:spacing w:before="50"/>
        <w:rPr>
          <w:sz w:val="18"/>
          <w:lang w:eastAsia="zh-CN"/>
        </w:rPr>
      </w:pPr>
    </w:p>
    <w:sectPr w:rsidR="00CD2747" w:rsidRPr="00F76B28" w:rsidSect="00056D12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CBE1D" w14:textId="77777777" w:rsidR="00E27667" w:rsidRDefault="00E27667" w:rsidP="00117666">
      <w:pPr>
        <w:spacing w:after="0"/>
      </w:pPr>
      <w:r>
        <w:separator/>
      </w:r>
    </w:p>
  </w:endnote>
  <w:endnote w:type="continuationSeparator" w:id="0">
    <w:p w14:paraId="62B5FC65" w14:textId="77777777" w:rsidR="00E27667" w:rsidRDefault="00E276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6571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96AD79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501E4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623195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F254AD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E2A74" w14:textId="77777777" w:rsidR="00E27667" w:rsidRDefault="00E27667" w:rsidP="00117666">
      <w:pPr>
        <w:spacing w:after="0"/>
      </w:pPr>
      <w:r>
        <w:separator/>
      </w:r>
    </w:p>
  </w:footnote>
  <w:footnote w:type="continuationSeparator" w:id="0">
    <w:p w14:paraId="1D59B389" w14:textId="77777777" w:rsidR="00E27667" w:rsidRDefault="00E276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51C043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3665FC"/>
    <w:multiLevelType w:val="hybridMultilevel"/>
    <w:tmpl w:val="D4101420"/>
    <w:lvl w:ilvl="0" w:tplc="467C8B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41015701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xNLY0sDA3MTMwMzNX0lEKTi0uzszPAykwsqgFADGZ918tAAAA"/>
  </w:docVars>
  <w:rsids>
    <w:rsidRoot w:val="00D40420"/>
    <w:rsid w:val="000001BE"/>
    <w:rsid w:val="00002C09"/>
    <w:rsid w:val="00006A51"/>
    <w:rsid w:val="000136CA"/>
    <w:rsid w:val="00015966"/>
    <w:rsid w:val="00015D7B"/>
    <w:rsid w:val="0002251C"/>
    <w:rsid w:val="0002273A"/>
    <w:rsid w:val="00030EE1"/>
    <w:rsid w:val="00034304"/>
    <w:rsid w:val="00035434"/>
    <w:rsid w:val="00040063"/>
    <w:rsid w:val="000402D4"/>
    <w:rsid w:val="00040E1A"/>
    <w:rsid w:val="0004505D"/>
    <w:rsid w:val="00045678"/>
    <w:rsid w:val="000458E4"/>
    <w:rsid w:val="000508FB"/>
    <w:rsid w:val="00052AC2"/>
    <w:rsid w:val="00055054"/>
    <w:rsid w:val="00056D12"/>
    <w:rsid w:val="00063D84"/>
    <w:rsid w:val="0006636D"/>
    <w:rsid w:val="00066CC2"/>
    <w:rsid w:val="0007037D"/>
    <w:rsid w:val="00071A6A"/>
    <w:rsid w:val="00077D53"/>
    <w:rsid w:val="00081394"/>
    <w:rsid w:val="000846D7"/>
    <w:rsid w:val="000B34BD"/>
    <w:rsid w:val="000C0EB9"/>
    <w:rsid w:val="000C64F3"/>
    <w:rsid w:val="000C7E2A"/>
    <w:rsid w:val="000D3380"/>
    <w:rsid w:val="000E0377"/>
    <w:rsid w:val="000E15F3"/>
    <w:rsid w:val="000F02EB"/>
    <w:rsid w:val="000F3BFF"/>
    <w:rsid w:val="000F4CFB"/>
    <w:rsid w:val="001007F6"/>
    <w:rsid w:val="0010442E"/>
    <w:rsid w:val="00113F85"/>
    <w:rsid w:val="001153B4"/>
    <w:rsid w:val="00117666"/>
    <w:rsid w:val="001223A7"/>
    <w:rsid w:val="00124C90"/>
    <w:rsid w:val="0013293E"/>
    <w:rsid w:val="001334EC"/>
    <w:rsid w:val="00134256"/>
    <w:rsid w:val="00147395"/>
    <w:rsid w:val="00152161"/>
    <w:rsid w:val="001552C9"/>
    <w:rsid w:val="00177D84"/>
    <w:rsid w:val="00185D99"/>
    <w:rsid w:val="0019161E"/>
    <w:rsid w:val="001964EF"/>
    <w:rsid w:val="00196F49"/>
    <w:rsid w:val="001A0356"/>
    <w:rsid w:val="001A302A"/>
    <w:rsid w:val="001A68A7"/>
    <w:rsid w:val="001B1A2C"/>
    <w:rsid w:val="001B3FBB"/>
    <w:rsid w:val="001B6DCB"/>
    <w:rsid w:val="001C02A8"/>
    <w:rsid w:val="001D56A6"/>
    <w:rsid w:val="001D5C23"/>
    <w:rsid w:val="001E28FA"/>
    <w:rsid w:val="001E4F08"/>
    <w:rsid w:val="001F4C07"/>
    <w:rsid w:val="00206322"/>
    <w:rsid w:val="00207CBD"/>
    <w:rsid w:val="002134E1"/>
    <w:rsid w:val="00216203"/>
    <w:rsid w:val="002171A1"/>
    <w:rsid w:val="00217BA1"/>
    <w:rsid w:val="00217D16"/>
    <w:rsid w:val="00220AEA"/>
    <w:rsid w:val="002214F0"/>
    <w:rsid w:val="002237BA"/>
    <w:rsid w:val="00226954"/>
    <w:rsid w:val="00230DA7"/>
    <w:rsid w:val="002368CB"/>
    <w:rsid w:val="00236D76"/>
    <w:rsid w:val="00244D1E"/>
    <w:rsid w:val="002629A3"/>
    <w:rsid w:val="00265660"/>
    <w:rsid w:val="002677A0"/>
    <w:rsid w:val="00267D18"/>
    <w:rsid w:val="00273E91"/>
    <w:rsid w:val="00277537"/>
    <w:rsid w:val="002868E2"/>
    <w:rsid w:val="002869C3"/>
    <w:rsid w:val="002936E4"/>
    <w:rsid w:val="00296B88"/>
    <w:rsid w:val="002A260D"/>
    <w:rsid w:val="002A327E"/>
    <w:rsid w:val="002A5721"/>
    <w:rsid w:val="002A57E4"/>
    <w:rsid w:val="002B02FC"/>
    <w:rsid w:val="002B1B1E"/>
    <w:rsid w:val="002B1FE0"/>
    <w:rsid w:val="002B5E77"/>
    <w:rsid w:val="002B746E"/>
    <w:rsid w:val="002C241F"/>
    <w:rsid w:val="002C74CA"/>
    <w:rsid w:val="002D6F6B"/>
    <w:rsid w:val="002F236E"/>
    <w:rsid w:val="002F744D"/>
    <w:rsid w:val="00302EF7"/>
    <w:rsid w:val="00303627"/>
    <w:rsid w:val="00303DE6"/>
    <w:rsid w:val="00310124"/>
    <w:rsid w:val="00317195"/>
    <w:rsid w:val="00322306"/>
    <w:rsid w:val="0033403B"/>
    <w:rsid w:val="00337679"/>
    <w:rsid w:val="003544FB"/>
    <w:rsid w:val="00354650"/>
    <w:rsid w:val="00365D63"/>
    <w:rsid w:val="0036793B"/>
    <w:rsid w:val="00372682"/>
    <w:rsid w:val="00376CC5"/>
    <w:rsid w:val="00377D27"/>
    <w:rsid w:val="003875E5"/>
    <w:rsid w:val="0039693B"/>
    <w:rsid w:val="003A0A07"/>
    <w:rsid w:val="003A39DF"/>
    <w:rsid w:val="003B3C40"/>
    <w:rsid w:val="003C5D31"/>
    <w:rsid w:val="003C73B3"/>
    <w:rsid w:val="003D2F2D"/>
    <w:rsid w:val="00401590"/>
    <w:rsid w:val="00431F10"/>
    <w:rsid w:val="0043363F"/>
    <w:rsid w:val="00441CFF"/>
    <w:rsid w:val="00446E4C"/>
    <w:rsid w:val="00451F5E"/>
    <w:rsid w:val="004626A0"/>
    <w:rsid w:val="00463E3D"/>
    <w:rsid w:val="004645AE"/>
    <w:rsid w:val="00467A02"/>
    <w:rsid w:val="00490F4B"/>
    <w:rsid w:val="004A0F31"/>
    <w:rsid w:val="004A6C4A"/>
    <w:rsid w:val="004B71A7"/>
    <w:rsid w:val="004D253E"/>
    <w:rsid w:val="004D261B"/>
    <w:rsid w:val="004D3E33"/>
    <w:rsid w:val="004E0C5F"/>
    <w:rsid w:val="00506A1B"/>
    <w:rsid w:val="00510770"/>
    <w:rsid w:val="00512B47"/>
    <w:rsid w:val="00513959"/>
    <w:rsid w:val="00517D78"/>
    <w:rsid w:val="0052252B"/>
    <w:rsid w:val="005250F2"/>
    <w:rsid w:val="00552AC1"/>
    <w:rsid w:val="005625A7"/>
    <w:rsid w:val="0056489B"/>
    <w:rsid w:val="00565723"/>
    <w:rsid w:val="005729EF"/>
    <w:rsid w:val="005730BA"/>
    <w:rsid w:val="005743B4"/>
    <w:rsid w:val="00576C4F"/>
    <w:rsid w:val="00577D97"/>
    <w:rsid w:val="005835C3"/>
    <w:rsid w:val="00587768"/>
    <w:rsid w:val="00591DDE"/>
    <w:rsid w:val="005A07B9"/>
    <w:rsid w:val="005A1D84"/>
    <w:rsid w:val="005A70EA"/>
    <w:rsid w:val="005C002D"/>
    <w:rsid w:val="005C212C"/>
    <w:rsid w:val="005C3963"/>
    <w:rsid w:val="005D0278"/>
    <w:rsid w:val="005D1840"/>
    <w:rsid w:val="005D35E4"/>
    <w:rsid w:val="005D73E1"/>
    <w:rsid w:val="005D7910"/>
    <w:rsid w:val="005F0A26"/>
    <w:rsid w:val="00602AF8"/>
    <w:rsid w:val="00604493"/>
    <w:rsid w:val="00614C68"/>
    <w:rsid w:val="0062154F"/>
    <w:rsid w:val="00625EF4"/>
    <w:rsid w:val="00626026"/>
    <w:rsid w:val="00631A8C"/>
    <w:rsid w:val="00641D69"/>
    <w:rsid w:val="0064641E"/>
    <w:rsid w:val="006474AD"/>
    <w:rsid w:val="006511EC"/>
    <w:rsid w:val="00651CA2"/>
    <w:rsid w:val="00653D60"/>
    <w:rsid w:val="00660D05"/>
    <w:rsid w:val="00663BDE"/>
    <w:rsid w:val="00671D9A"/>
    <w:rsid w:val="006730B7"/>
    <w:rsid w:val="00673952"/>
    <w:rsid w:val="00681F60"/>
    <w:rsid w:val="0068672A"/>
    <w:rsid w:val="00686C9D"/>
    <w:rsid w:val="00687130"/>
    <w:rsid w:val="00687CA0"/>
    <w:rsid w:val="00696E88"/>
    <w:rsid w:val="006A6320"/>
    <w:rsid w:val="006B2D5B"/>
    <w:rsid w:val="006B2F72"/>
    <w:rsid w:val="006B4FB5"/>
    <w:rsid w:val="006B6260"/>
    <w:rsid w:val="006B7D14"/>
    <w:rsid w:val="006C186D"/>
    <w:rsid w:val="006C7F3E"/>
    <w:rsid w:val="006D207B"/>
    <w:rsid w:val="006D5B93"/>
    <w:rsid w:val="006E18DE"/>
    <w:rsid w:val="006E241A"/>
    <w:rsid w:val="006E54C5"/>
    <w:rsid w:val="006E7973"/>
    <w:rsid w:val="007058A2"/>
    <w:rsid w:val="007060E3"/>
    <w:rsid w:val="007225C0"/>
    <w:rsid w:val="00725A7D"/>
    <w:rsid w:val="00727093"/>
    <w:rsid w:val="0073085C"/>
    <w:rsid w:val="00732C6F"/>
    <w:rsid w:val="00736E3C"/>
    <w:rsid w:val="00746505"/>
    <w:rsid w:val="00752CA7"/>
    <w:rsid w:val="00752FD1"/>
    <w:rsid w:val="00754ACC"/>
    <w:rsid w:val="00760F31"/>
    <w:rsid w:val="00774113"/>
    <w:rsid w:val="00790BB3"/>
    <w:rsid w:val="00792043"/>
    <w:rsid w:val="00797EDD"/>
    <w:rsid w:val="007A2EC7"/>
    <w:rsid w:val="007B0322"/>
    <w:rsid w:val="007B0975"/>
    <w:rsid w:val="007C0E3F"/>
    <w:rsid w:val="007C206C"/>
    <w:rsid w:val="007C5729"/>
    <w:rsid w:val="007E114C"/>
    <w:rsid w:val="007E3867"/>
    <w:rsid w:val="007E7D1B"/>
    <w:rsid w:val="007F1240"/>
    <w:rsid w:val="008030F6"/>
    <w:rsid w:val="00806467"/>
    <w:rsid w:val="008111E4"/>
    <w:rsid w:val="0081301C"/>
    <w:rsid w:val="00814FBC"/>
    <w:rsid w:val="00817B26"/>
    <w:rsid w:val="00817DD6"/>
    <w:rsid w:val="008213E3"/>
    <w:rsid w:val="00821788"/>
    <w:rsid w:val="00827804"/>
    <w:rsid w:val="00830DA3"/>
    <w:rsid w:val="008332D1"/>
    <w:rsid w:val="00842CE9"/>
    <w:rsid w:val="00843874"/>
    <w:rsid w:val="00844510"/>
    <w:rsid w:val="00850270"/>
    <w:rsid w:val="008505B3"/>
    <w:rsid w:val="00850AB5"/>
    <w:rsid w:val="00850C06"/>
    <w:rsid w:val="008523AB"/>
    <w:rsid w:val="00855883"/>
    <w:rsid w:val="0086201B"/>
    <w:rsid w:val="008629A9"/>
    <w:rsid w:val="008645AE"/>
    <w:rsid w:val="00873F3E"/>
    <w:rsid w:val="0088167C"/>
    <w:rsid w:val="0088513A"/>
    <w:rsid w:val="00893C19"/>
    <w:rsid w:val="00895308"/>
    <w:rsid w:val="008A0240"/>
    <w:rsid w:val="008B7CCE"/>
    <w:rsid w:val="008D22C2"/>
    <w:rsid w:val="008D5E87"/>
    <w:rsid w:val="008D6C8D"/>
    <w:rsid w:val="008D768F"/>
    <w:rsid w:val="008E2B54"/>
    <w:rsid w:val="008E34F5"/>
    <w:rsid w:val="008E42DB"/>
    <w:rsid w:val="008E4404"/>
    <w:rsid w:val="008E58C7"/>
    <w:rsid w:val="008E5BE3"/>
    <w:rsid w:val="008F5021"/>
    <w:rsid w:val="00907800"/>
    <w:rsid w:val="00911E1A"/>
    <w:rsid w:val="0092236B"/>
    <w:rsid w:val="009263EC"/>
    <w:rsid w:val="00930C90"/>
    <w:rsid w:val="00932464"/>
    <w:rsid w:val="0094178B"/>
    <w:rsid w:val="00943573"/>
    <w:rsid w:val="0094475C"/>
    <w:rsid w:val="00945441"/>
    <w:rsid w:val="0094752C"/>
    <w:rsid w:val="00954AFC"/>
    <w:rsid w:val="0096135E"/>
    <w:rsid w:val="00964C2B"/>
    <w:rsid w:val="00965C1B"/>
    <w:rsid w:val="00971B61"/>
    <w:rsid w:val="00973BCC"/>
    <w:rsid w:val="00980C31"/>
    <w:rsid w:val="00983170"/>
    <w:rsid w:val="009955FF"/>
    <w:rsid w:val="009B1E04"/>
    <w:rsid w:val="009B4252"/>
    <w:rsid w:val="009B5FAA"/>
    <w:rsid w:val="009C0C6A"/>
    <w:rsid w:val="009D060A"/>
    <w:rsid w:val="009D259D"/>
    <w:rsid w:val="009D3F0C"/>
    <w:rsid w:val="009D41EA"/>
    <w:rsid w:val="009D4543"/>
    <w:rsid w:val="009F11AC"/>
    <w:rsid w:val="00A00487"/>
    <w:rsid w:val="00A019FE"/>
    <w:rsid w:val="00A12FFD"/>
    <w:rsid w:val="00A31D22"/>
    <w:rsid w:val="00A32414"/>
    <w:rsid w:val="00A32B84"/>
    <w:rsid w:val="00A353B4"/>
    <w:rsid w:val="00A37358"/>
    <w:rsid w:val="00A50D9D"/>
    <w:rsid w:val="00A51B1C"/>
    <w:rsid w:val="00A5241B"/>
    <w:rsid w:val="00A53000"/>
    <w:rsid w:val="00A545C6"/>
    <w:rsid w:val="00A649BC"/>
    <w:rsid w:val="00A67269"/>
    <w:rsid w:val="00A703DD"/>
    <w:rsid w:val="00A73CCB"/>
    <w:rsid w:val="00A75F87"/>
    <w:rsid w:val="00A76CE7"/>
    <w:rsid w:val="00A82E9C"/>
    <w:rsid w:val="00A95D8B"/>
    <w:rsid w:val="00A97F76"/>
    <w:rsid w:val="00AB1982"/>
    <w:rsid w:val="00AB27DB"/>
    <w:rsid w:val="00AC0270"/>
    <w:rsid w:val="00AC3A66"/>
    <w:rsid w:val="00AC3EA3"/>
    <w:rsid w:val="00AC792D"/>
    <w:rsid w:val="00AE0640"/>
    <w:rsid w:val="00AE763E"/>
    <w:rsid w:val="00B055C9"/>
    <w:rsid w:val="00B063A7"/>
    <w:rsid w:val="00B12B58"/>
    <w:rsid w:val="00B13284"/>
    <w:rsid w:val="00B20184"/>
    <w:rsid w:val="00B22163"/>
    <w:rsid w:val="00B4407E"/>
    <w:rsid w:val="00B47587"/>
    <w:rsid w:val="00B504D7"/>
    <w:rsid w:val="00B5314F"/>
    <w:rsid w:val="00B60511"/>
    <w:rsid w:val="00B6283A"/>
    <w:rsid w:val="00B657B8"/>
    <w:rsid w:val="00B659AC"/>
    <w:rsid w:val="00B84920"/>
    <w:rsid w:val="00B8556A"/>
    <w:rsid w:val="00B94545"/>
    <w:rsid w:val="00BA40CD"/>
    <w:rsid w:val="00BB41CE"/>
    <w:rsid w:val="00BB51A1"/>
    <w:rsid w:val="00BB6949"/>
    <w:rsid w:val="00BC355A"/>
    <w:rsid w:val="00BC4400"/>
    <w:rsid w:val="00BC497E"/>
    <w:rsid w:val="00BD4F90"/>
    <w:rsid w:val="00BD5DD2"/>
    <w:rsid w:val="00BE1E8E"/>
    <w:rsid w:val="00BE36A8"/>
    <w:rsid w:val="00C012A3"/>
    <w:rsid w:val="00C14CC7"/>
    <w:rsid w:val="00C15320"/>
    <w:rsid w:val="00C16F19"/>
    <w:rsid w:val="00C30EB1"/>
    <w:rsid w:val="00C34809"/>
    <w:rsid w:val="00C43465"/>
    <w:rsid w:val="00C43FC0"/>
    <w:rsid w:val="00C45C5A"/>
    <w:rsid w:val="00C4655B"/>
    <w:rsid w:val="00C50635"/>
    <w:rsid w:val="00C50DB8"/>
    <w:rsid w:val="00C514FC"/>
    <w:rsid w:val="00C52A7B"/>
    <w:rsid w:val="00C6324C"/>
    <w:rsid w:val="00C63355"/>
    <w:rsid w:val="00C6554A"/>
    <w:rsid w:val="00C679AA"/>
    <w:rsid w:val="00C71411"/>
    <w:rsid w:val="00C724CF"/>
    <w:rsid w:val="00C75972"/>
    <w:rsid w:val="00C82792"/>
    <w:rsid w:val="00C82BCE"/>
    <w:rsid w:val="00C948FD"/>
    <w:rsid w:val="00CB2220"/>
    <w:rsid w:val="00CB43D5"/>
    <w:rsid w:val="00CB4E4F"/>
    <w:rsid w:val="00CC6B46"/>
    <w:rsid w:val="00CC76F9"/>
    <w:rsid w:val="00CD066B"/>
    <w:rsid w:val="00CD2747"/>
    <w:rsid w:val="00CD3ECE"/>
    <w:rsid w:val="00CD46E2"/>
    <w:rsid w:val="00CD7E78"/>
    <w:rsid w:val="00CF6778"/>
    <w:rsid w:val="00D00D0B"/>
    <w:rsid w:val="00D0161A"/>
    <w:rsid w:val="00D04B69"/>
    <w:rsid w:val="00D16AEA"/>
    <w:rsid w:val="00D17FBC"/>
    <w:rsid w:val="00D228C8"/>
    <w:rsid w:val="00D24D0F"/>
    <w:rsid w:val="00D316B5"/>
    <w:rsid w:val="00D35391"/>
    <w:rsid w:val="00D37DB7"/>
    <w:rsid w:val="00D40420"/>
    <w:rsid w:val="00D40768"/>
    <w:rsid w:val="00D411DD"/>
    <w:rsid w:val="00D537FA"/>
    <w:rsid w:val="00D70D61"/>
    <w:rsid w:val="00D76647"/>
    <w:rsid w:val="00D80D99"/>
    <w:rsid w:val="00D868D1"/>
    <w:rsid w:val="00D90D2D"/>
    <w:rsid w:val="00D933B3"/>
    <w:rsid w:val="00D93550"/>
    <w:rsid w:val="00D9503C"/>
    <w:rsid w:val="00DA647B"/>
    <w:rsid w:val="00DB750F"/>
    <w:rsid w:val="00DC03DC"/>
    <w:rsid w:val="00DC2576"/>
    <w:rsid w:val="00DC6634"/>
    <w:rsid w:val="00DD73EF"/>
    <w:rsid w:val="00DE23E8"/>
    <w:rsid w:val="00DE29B0"/>
    <w:rsid w:val="00DF187F"/>
    <w:rsid w:val="00DF54D6"/>
    <w:rsid w:val="00DF5A83"/>
    <w:rsid w:val="00E0128B"/>
    <w:rsid w:val="00E11C78"/>
    <w:rsid w:val="00E12978"/>
    <w:rsid w:val="00E136DD"/>
    <w:rsid w:val="00E24866"/>
    <w:rsid w:val="00E27667"/>
    <w:rsid w:val="00E414C7"/>
    <w:rsid w:val="00E4359D"/>
    <w:rsid w:val="00E50D38"/>
    <w:rsid w:val="00E57322"/>
    <w:rsid w:val="00E60640"/>
    <w:rsid w:val="00E60F92"/>
    <w:rsid w:val="00E63ED7"/>
    <w:rsid w:val="00E64E17"/>
    <w:rsid w:val="00E6509E"/>
    <w:rsid w:val="00E669AC"/>
    <w:rsid w:val="00E66CF9"/>
    <w:rsid w:val="00E7399B"/>
    <w:rsid w:val="00E74C5D"/>
    <w:rsid w:val="00E76836"/>
    <w:rsid w:val="00E772E2"/>
    <w:rsid w:val="00E82D8D"/>
    <w:rsid w:val="00E82F5B"/>
    <w:rsid w:val="00E852EA"/>
    <w:rsid w:val="00E90434"/>
    <w:rsid w:val="00E91B84"/>
    <w:rsid w:val="00EA3D3C"/>
    <w:rsid w:val="00EC7CC3"/>
    <w:rsid w:val="00ED6EA6"/>
    <w:rsid w:val="00EE1149"/>
    <w:rsid w:val="00EE2758"/>
    <w:rsid w:val="00EE4276"/>
    <w:rsid w:val="00EF175F"/>
    <w:rsid w:val="00F0537E"/>
    <w:rsid w:val="00F07171"/>
    <w:rsid w:val="00F25072"/>
    <w:rsid w:val="00F254A4"/>
    <w:rsid w:val="00F46494"/>
    <w:rsid w:val="00F5005E"/>
    <w:rsid w:val="00F5052D"/>
    <w:rsid w:val="00F558AB"/>
    <w:rsid w:val="00F61D89"/>
    <w:rsid w:val="00F62112"/>
    <w:rsid w:val="00F6337D"/>
    <w:rsid w:val="00F64DEC"/>
    <w:rsid w:val="00F64FDE"/>
    <w:rsid w:val="00F6561E"/>
    <w:rsid w:val="00F669D4"/>
    <w:rsid w:val="00F7117E"/>
    <w:rsid w:val="00F76B28"/>
    <w:rsid w:val="00F81D1C"/>
    <w:rsid w:val="00F86ABB"/>
    <w:rsid w:val="00F97039"/>
    <w:rsid w:val="00FA128B"/>
    <w:rsid w:val="00FA1664"/>
    <w:rsid w:val="00FA406C"/>
    <w:rsid w:val="00FA6FF6"/>
    <w:rsid w:val="00FB3637"/>
    <w:rsid w:val="00FB3FBF"/>
    <w:rsid w:val="00FC2BCD"/>
    <w:rsid w:val="00FC57DA"/>
    <w:rsid w:val="00FD7648"/>
    <w:rsid w:val="00FE2770"/>
    <w:rsid w:val="00FF1862"/>
    <w:rsid w:val="00FF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16A76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E9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0C0EB9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C0EB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a">
    <w:name w:val="硕士论文三线表"/>
    <w:basedOn w:val="TableNormal"/>
    <w:uiPriority w:val="99"/>
    <w:qFormat/>
    <w:rsid w:val="000C0E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Microsoft YaHei" w:eastAsia="SimSun" w:hAnsi="Microsoft YaHei"/>
        <w:b/>
        <w:i w:val="0"/>
        <w:color w:val="FFFFFF" w:themeColor="background1"/>
        <w:sz w:val="21"/>
      </w:rPr>
      <w:tblPr/>
      <w:tcPr>
        <w:shd w:val="clear" w:color="auto" w:fill="595959" w:themeFill="text1" w:themeFillTint="A6"/>
      </w:tcPr>
    </w:tblStylePr>
    <w:tblStylePr w:type="firstCol">
      <w:rPr>
        <w:rFonts w:eastAsia="SimSun"/>
        <w:b/>
        <w:sz w:val="21"/>
      </w:rPr>
    </w:tblStylePr>
  </w:style>
  <w:style w:type="paragraph" w:styleId="Bibliography">
    <w:name w:val="Bibliography"/>
    <w:basedOn w:val="Normal"/>
    <w:next w:val="Normal"/>
    <w:uiPriority w:val="37"/>
    <w:unhideWhenUsed/>
    <w:rsid w:val="00663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YANG%20KEXIANG\&#25991;&#26723;\&#33258;&#23450;&#20041;%20Office%20&#27169;&#26495;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083</TotalTime>
  <Pages>3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EXIANG</dc:creator>
  <cp:keywords/>
  <dc:description/>
  <cp:lastModifiedBy>Palmira Seixas</cp:lastModifiedBy>
  <cp:revision>504</cp:revision>
  <cp:lastPrinted>2025-11-15T02:29:00Z</cp:lastPrinted>
  <dcterms:created xsi:type="dcterms:W3CDTF">2025-11-13T07:49:00Z</dcterms:created>
  <dcterms:modified xsi:type="dcterms:W3CDTF">2026-03-1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